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6C7D8" w14:textId="4F02F77B" w:rsidR="00F915E1" w:rsidRPr="00364003" w:rsidRDefault="00F915E1" w:rsidP="00F915E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4003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32D30E7C" w14:textId="4D2C9F0D" w:rsidR="002E7FC3" w:rsidRPr="001D398B" w:rsidRDefault="002E7FC3" w:rsidP="00F915E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D398B">
        <w:rPr>
          <w:rFonts w:ascii="Arial" w:hAnsi="Arial" w:cs="Arial"/>
          <w:b/>
          <w:sz w:val="20"/>
          <w:szCs w:val="20"/>
          <w:lang w:val="en-US"/>
        </w:rPr>
        <w:t xml:space="preserve">Supplementary table 1. </w:t>
      </w:r>
      <w:r w:rsidRPr="001D398B">
        <w:rPr>
          <w:rFonts w:ascii="Arial" w:hAnsi="Arial" w:cs="Arial"/>
          <w:sz w:val="20"/>
          <w:szCs w:val="20"/>
          <w:lang w:val="en-US"/>
        </w:rPr>
        <w:t xml:space="preserve">Population, </w:t>
      </w:r>
      <w:r w:rsidR="00A1136D" w:rsidRPr="001D398B">
        <w:rPr>
          <w:rFonts w:ascii="Arial" w:hAnsi="Arial" w:cs="Arial"/>
          <w:sz w:val="20"/>
          <w:szCs w:val="20"/>
          <w:lang w:val="en-US"/>
        </w:rPr>
        <w:t xml:space="preserve">population </w:t>
      </w:r>
      <w:r w:rsidRPr="001D398B">
        <w:rPr>
          <w:rFonts w:ascii="Arial" w:hAnsi="Arial" w:cs="Arial"/>
          <w:sz w:val="20"/>
          <w:szCs w:val="20"/>
          <w:lang w:val="en-US"/>
        </w:rPr>
        <w:t>density and altitude by provinces</w:t>
      </w:r>
      <w:r w:rsidR="00A1136D" w:rsidRPr="001D398B">
        <w:rPr>
          <w:rFonts w:ascii="Arial" w:hAnsi="Arial" w:cs="Arial"/>
          <w:sz w:val="20"/>
          <w:szCs w:val="20"/>
          <w:lang w:val="en-US"/>
        </w:rPr>
        <w:t xml:space="preserve"> in alphabetical order.</w:t>
      </w:r>
    </w:p>
    <w:tbl>
      <w:tblPr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45"/>
        <w:gridCol w:w="2231"/>
        <w:gridCol w:w="1960"/>
      </w:tblGrid>
      <w:tr w:rsidR="002E7FC3" w:rsidRPr="00395768" w14:paraId="456283B7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D580B26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vince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5B07CEF" w14:textId="77777777" w:rsidR="002E7FC3" w:rsidRPr="00364003" w:rsidRDefault="002E7FC3" w:rsidP="00395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EB5A548" w14:textId="778E1E28" w:rsidR="002E7FC3" w:rsidRPr="00364003" w:rsidRDefault="00A1136D" w:rsidP="00395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3640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pula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="002E7FC3" w:rsidRPr="003640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sity (inhabitants/km</w:t>
            </w:r>
            <w:r w:rsidR="002E7FC3" w:rsidRPr="003640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2E7FC3" w:rsidRPr="003640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992876F" w14:textId="77777777" w:rsidR="002E7FC3" w:rsidRPr="00364003" w:rsidRDefault="002E7FC3" w:rsidP="00395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364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PE"/>
              </w:rPr>
              <w:t>Altitude (meters above sea level)</w:t>
            </w:r>
          </w:p>
        </w:tc>
      </w:tr>
      <w:tr w:rsidR="002E7FC3" w:rsidRPr="00364003" w14:paraId="6948533B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F63EDE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BANCAY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7A9A7E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675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29A462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382BAE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92</w:t>
            </w:r>
          </w:p>
        </w:tc>
      </w:tr>
      <w:tr w:rsidR="002E7FC3" w:rsidRPr="00364003" w14:paraId="6FEBCD84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ADE43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COBAMB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817D28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084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4F4CE7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EA0F53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31</w:t>
            </w:r>
          </w:p>
        </w:tc>
      </w:tr>
      <w:tr w:rsidR="002E7FC3" w:rsidRPr="00364003" w14:paraId="57BCCEA6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43823EF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COMAY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8C75FB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753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3AFCBC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A29FC3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21</w:t>
            </w:r>
          </w:p>
        </w:tc>
      </w:tr>
      <w:tr w:rsidR="002E7FC3" w:rsidRPr="00364003" w14:paraId="703A85C7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5090E6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IJ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AD36BD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71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BDC2DD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8D721D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27</w:t>
            </w:r>
          </w:p>
        </w:tc>
      </w:tr>
      <w:tr w:rsidR="002E7FC3" w:rsidRPr="00364003" w14:paraId="14092C3C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02B1E8E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LTO AMAZONA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13FD96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234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984C1A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506E19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48</w:t>
            </w:r>
          </w:p>
        </w:tc>
      </w:tr>
      <w:tr w:rsidR="002E7FC3" w:rsidRPr="00364003" w14:paraId="76AC1FF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EF2AD2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MB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EE8685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671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4F8730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62ADA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076</w:t>
            </w:r>
          </w:p>
        </w:tc>
      </w:tr>
      <w:tr w:rsidR="002E7FC3" w:rsidRPr="00364003" w14:paraId="34A9F743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453AAE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NDAHUAYLA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8CFA40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7072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0D55B8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425AEA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901</w:t>
            </w:r>
          </w:p>
        </w:tc>
      </w:tr>
      <w:tr w:rsidR="002E7FC3" w:rsidRPr="00364003" w14:paraId="6726273D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77FA0D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NGARAE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649B68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454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4EC979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3802C0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71</w:t>
            </w:r>
          </w:p>
        </w:tc>
      </w:tr>
      <w:tr w:rsidR="002E7FC3" w:rsidRPr="00364003" w14:paraId="556790B2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DBC446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NT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A99C75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657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88121D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CFCB2E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45</w:t>
            </w:r>
          </w:p>
        </w:tc>
      </w:tr>
      <w:tr w:rsidR="002E7FC3" w:rsidRPr="00364003" w14:paraId="17C77EF4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26DB87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NTABAMB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AC07BD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36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55CEBD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8D03D2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640</w:t>
            </w:r>
          </w:p>
        </w:tc>
      </w:tr>
      <w:tr w:rsidR="002E7FC3" w:rsidRPr="00364003" w14:paraId="10AA053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B5E126F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REQUIP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2F6043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9121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30C8E4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3BBA4B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37</w:t>
            </w:r>
          </w:p>
        </w:tc>
      </w:tr>
      <w:tr w:rsidR="002E7FC3" w:rsidRPr="00364003" w14:paraId="29890101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973D4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SCOP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616203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126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9DE8E8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A0EEC3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8</w:t>
            </w:r>
          </w:p>
        </w:tc>
      </w:tr>
      <w:tr w:rsidR="002E7FC3" w:rsidRPr="00364003" w14:paraId="2D738DBE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F84322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SUNCIO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A34129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70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AB92CC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CF6A70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36</w:t>
            </w:r>
          </w:p>
        </w:tc>
      </w:tr>
      <w:tr w:rsidR="002E7FC3" w:rsidRPr="00364003" w14:paraId="472CC1A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5117AB4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TALAY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A9D2C9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462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AC3CD6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4ACE07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28</w:t>
            </w:r>
          </w:p>
        </w:tc>
      </w:tr>
      <w:tr w:rsidR="002E7FC3" w:rsidRPr="00364003" w14:paraId="5C5BEEB7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B0CE308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YABAC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86E5D7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4146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D042A2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3D1A2B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748</w:t>
            </w:r>
          </w:p>
        </w:tc>
      </w:tr>
      <w:tr w:rsidR="002E7FC3" w:rsidRPr="00364003" w14:paraId="17B2D499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DE1D11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YMARAE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B1EA3A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14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17886F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7DEC18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911</w:t>
            </w:r>
          </w:p>
        </w:tc>
      </w:tr>
      <w:tr w:rsidR="002E7FC3" w:rsidRPr="00364003" w14:paraId="172BB8DD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292BDC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ZANGAR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287977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838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6C9B89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3BA8FC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65</w:t>
            </w:r>
          </w:p>
        </w:tc>
      </w:tr>
      <w:tr w:rsidR="002E7FC3" w:rsidRPr="00364003" w14:paraId="45C0EFB3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35FC6C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BAGU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C58DD7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705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834E1A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FC222E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21</w:t>
            </w:r>
          </w:p>
        </w:tc>
      </w:tr>
      <w:tr w:rsidR="002E7FC3" w:rsidRPr="00364003" w14:paraId="5E871CD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5B87754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BARRANC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0C6881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4880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B5EB0A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AB73D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1</w:t>
            </w:r>
          </w:p>
        </w:tc>
      </w:tr>
      <w:tr w:rsidR="002E7FC3" w:rsidRPr="00364003" w14:paraId="32015217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06B923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BELLAVIST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9D4535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082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18D2B6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C6358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2</w:t>
            </w:r>
          </w:p>
        </w:tc>
      </w:tr>
      <w:tr w:rsidR="002E7FC3" w:rsidRPr="00364003" w14:paraId="0733903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7B71D76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BOLIVAR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6F2214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655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1F4039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93AFE1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98</w:t>
            </w:r>
          </w:p>
        </w:tc>
      </w:tr>
      <w:tr w:rsidR="002E7FC3" w:rsidRPr="00364003" w14:paraId="74B0022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2FE36B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BOLOGNESI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834797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18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02535F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E93BC6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01</w:t>
            </w:r>
          </w:p>
        </w:tc>
      </w:tr>
      <w:tr w:rsidR="002E7FC3" w:rsidRPr="00364003" w14:paraId="72B93136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F4E892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BONGAR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2EF621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33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492376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863AB8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991</w:t>
            </w:r>
          </w:p>
        </w:tc>
      </w:tr>
      <w:tr w:rsidR="002E7FC3" w:rsidRPr="00364003" w14:paraId="2F7DA7D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5A1E186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JABAMB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E55A3B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055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676EC7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B5964D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51</w:t>
            </w:r>
          </w:p>
        </w:tc>
      </w:tr>
      <w:tr w:rsidR="002E7FC3" w:rsidRPr="00364003" w14:paraId="7801276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9D2ED7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JAMARC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31A9D0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9312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F064AB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6C478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719</w:t>
            </w:r>
          </w:p>
        </w:tc>
      </w:tr>
      <w:tr w:rsidR="002E7FC3" w:rsidRPr="00364003" w14:paraId="4E3AC7D3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F52D76A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JATAMB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81EF4B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68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69F104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417BE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82</w:t>
            </w:r>
          </w:p>
        </w:tc>
      </w:tr>
      <w:tr w:rsidR="002E7FC3" w:rsidRPr="00364003" w14:paraId="02542C26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010B601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LC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C2321B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479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AD19C7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66D189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925</w:t>
            </w:r>
          </w:p>
        </w:tc>
      </w:tr>
      <w:tr w:rsidR="002E7FC3" w:rsidRPr="00364003" w14:paraId="0532B002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2E6D7E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LLA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A2B63B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4249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D9E999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14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876EB6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2E7FC3" w:rsidRPr="00364003" w14:paraId="477A002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496F68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MAN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E7B41B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012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994488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8AEDDA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</w:t>
            </w:r>
          </w:p>
        </w:tc>
      </w:tr>
      <w:tr w:rsidR="002E7FC3" w:rsidRPr="00364003" w14:paraId="5BCB960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64794A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NA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F8DCA4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968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D96AB3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8331C2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910</w:t>
            </w:r>
          </w:p>
        </w:tc>
      </w:tr>
      <w:tr w:rsidR="002E7FC3" w:rsidRPr="00364003" w14:paraId="3CDE7A81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C4660D5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NCHI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2FD954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264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553E28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E27832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546</w:t>
            </w:r>
          </w:p>
        </w:tc>
      </w:tr>
      <w:tr w:rsidR="002E7FC3" w:rsidRPr="00364003" w14:paraId="6623B9B4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E0E87D2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NDARAV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E7D5EC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99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AA9C9D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EB0226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60</w:t>
            </w:r>
          </w:p>
        </w:tc>
      </w:tr>
      <w:tr w:rsidR="002E7FC3" w:rsidRPr="00364003" w14:paraId="08EDCDAE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3981FC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NET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E07287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938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3A973D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6CEDC7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8</w:t>
            </w:r>
          </w:p>
        </w:tc>
      </w:tr>
      <w:tr w:rsidR="002E7FC3" w:rsidRPr="00364003" w14:paraId="1D1A31D4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5F8420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NGALL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009309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90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B9A50A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A15B05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570</w:t>
            </w:r>
          </w:p>
        </w:tc>
      </w:tr>
      <w:tr w:rsidR="002E7FC3" w:rsidRPr="00364003" w14:paraId="2653B05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0F6450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NT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2C3853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44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1DAA77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C5725D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833</w:t>
            </w:r>
          </w:p>
        </w:tc>
      </w:tr>
      <w:tr w:rsidR="002E7FC3" w:rsidRPr="00364003" w14:paraId="6FAAB23C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3A14136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RABAY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C4FB0A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829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837B54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C3245C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321</w:t>
            </w:r>
          </w:p>
        </w:tc>
      </w:tr>
      <w:tr w:rsidR="002E7FC3" w:rsidRPr="00364003" w14:paraId="31EE8D0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849FB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RAVELI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4EEC80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197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77C8B0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FEDD41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776</w:t>
            </w:r>
          </w:p>
        </w:tc>
      </w:tr>
      <w:tr w:rsidR="002E7FC3" w:rsidRPr="00364003" w14:paraId="72392352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7A576D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RHUAZ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1CC4D5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755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5C0413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B93052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32</w:t>
            </w:r>
          </w:p>
        </w:tc>
      </w:tr>
      <w:tr w:rsidR="002E7FC3" w:rsidRPr="00364003" w14:paraId="435C4689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50CFA8D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RLOS FERMIN FITZCARRALD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DF4AD2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186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EA3279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432290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79</w:t>
            </w:r>
          </w:p>
        </w:tc>
      </w:tr>
      <w:tr w:rsidR="002E7FC3" w:rsidRPr="00364003" w14:paraId="1F40845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0AC5B8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lastRenderedPageBreak/>
              <w:t>CASM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64FF66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823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4AD20C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0CFCEE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5</w:t>
            </w:r>
          </w:p>
        </w:tc>
      </w:tr>
      <w:tr w:rsidR="002E7FC3" w:rsidRPr="00364003" w14:paraId="2C08F098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92238C8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STILL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0E8FA1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45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4CF2F5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B58783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31</w:t>
            </w:r>
          </w:p>
        </w:tc>
      </w:tr>
      <w:tr w:rsidR="002E7FC3" w:rsidRPr="00364003" w14:paraId="23F76B4B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02AF26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STROVIRREYN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80648A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915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41D992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E89B52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958</w:t>
            </w:r>
          </w:p>
        </w:tc>
      </w:tr>
      <w:tr w:rsidR="002E7FC3" w:rsidRPr="00364003" w14:paraId="6E1DFA7E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DBD2B8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YLLOM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D2FB8B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958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ACDC5C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3285A5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632</w:t>
            </w:r>
          </w:p>
        </w:tc>
      </w:tr>
      <w:tr w:rsidR="002E7FC3" w:rsidRPr="00364003" w14:paraId="7AC0B498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F1F939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AÑET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96E877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938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04E9D4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2F421C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8</w:t>
            </w:r>
          </w:p>
        </w:tc>
      </w:tr>
      <w:tr w:rsidR="002E7FC3" w:rsidRPr="00364003" w14:paraId="5D73CE5E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DDD1B3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ELENDI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66ABBE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600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7B7E82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55232C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45</w:t>
            </w:r>
          </w:p>
        </w:tc>
      </w:tr>
      <w:tr w:rsidR="002E7FC3" w:rsidRPr="00364003" w14:paraId="5671078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EC0DB91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HACHAPOYA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7B4275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547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555EA0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BFFFBF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39</w:t>
            </w:r>
          </w:p>
        </w:tc>
      </w:tr>
      <w:tr w:rsidR="002E7FC3" w:rsidRPr="00364003" w14:paraId="7A53197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3A515B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HANCHAMAY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D4FFA4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0936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04271E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018968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75</w:t>
            </w:r>
          </w:p>
        </w:tc>
      </w:tr>
      <w:tr w:rsidR="002E7FC3" w:rsidRPr="00364003" w14:paraId="1702AB5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1060B5B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HEPE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FEE836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922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C336B4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BA7FF8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5</w:t>
            </w:r>
          </w:p>
        </w:tc>
      </w:tr>
      <w:tr w:rsidR="002E7FC3" w:rsidRPr="00364003" w14:paraId="4CD083DB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75205F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HICLAY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467B39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7093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961112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BDBDD9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</w:t>
            </w:r>
          </w:p>
        </w:tc>
      </w:tr>
      <w:tr w:rsidR="002E7FC3" w:rsidRPr="00364003" w14:paraId="7943966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5F4385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HINCH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FAE32C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2233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8DF316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576CA8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4</w:t>
            </w:r>
          </w:p>
        </w:tc>
      </w:tr>
      <w:tr w:rsidR="002E7FC3" w:rsidRPr="00364003" w14:paraId="527998F1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0ED913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HINCHERO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4E97E0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924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C953E4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482A17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795</w:t>
            </w:r>
          </w:p>
        </w:tc>
      </w:tr>
      <w:tr w:rsidR="002E7FC3" w:rsidRPr="00364003" w14:paraId="268CB8BB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ED244E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HOT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D96742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6450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FF25E9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022EA8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87</w:t>
            </w:r>
          </w:p>
        </w:tc>
      </w:tr>
      <w:tr w:rsidR="002E7FC3" w:rsidRPr="00364003" w14:paraId="2A94EBE8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F97966D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HUCUIT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572D22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155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0F4F41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043F82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68</w:t>
            </w:r>
          </w:p>
        </w:tc>
      </w:tr>
      <w:tr w:rsidR="002E7FC3" w:rsidRPr="00364003" w14:paraId="51649DE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2AEC0A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HUMBIVILCA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FADFD6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303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0DFDE2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759F6F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678</w:t>
            </w:r>
          </w:p>
        </w:tc>
      </w:tr>
      <w:tr w:rsidR="002E7FC3" w:rsidRPr="00364003" w14:paraId="74DA0FC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09781D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HUPAC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251ACE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349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263E96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DFCC33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81</w:t>
            </w:r>
          </w:p>
        </w:tc>
      </w:tr>
      <w:tr w:rsidR="002E7FC3" w:rsidRPr="00364003" w14:paraId="0F7444A2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C9C9E0F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HURCAMP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F68920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462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9B6AB4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FD6688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75</w:t>
            </w:r>
          </w:p>
        </w:tc>
      </w:tr>
      <w:tr w:rsidR="002E7FC3" w:rsidRPr="00364003" w14:paraId="39D9037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A79A2A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ONCEPCIO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761325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601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6D5EA0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780235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86</w:t>
            </w:r>
          </w:p>
        </w:tc>
      </w:tr>
      <w:tr w:rsidR="002E7FC3" w:rsidRPr="00364003" w14:paraId="67D5135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67E3C5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ONDESUYO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D99E51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757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3F68C1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469BF1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935</w:t>
            </w:r>
          </w:p>
        </w:tc>
      </w:tr>
      <w:tr w:rsidR="002E7FC3" w:rsidRPr="00364003" w14:paraId="6E89FFEE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45515ED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ONDORCANQUI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F370CF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570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DF896D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4BF00A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22</w:t>
            </w:r>
          </w:p>
        </w:tc>
      </w:tr>
      <w:tr w:rsidR="002E7FC3" w:rsidRPr="00364003" w14:paraId="343A72F2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F2C3CCE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ONTRALMIRANTE VILLAR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F2581A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034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CECB7B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04FE61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</w:t>
            </w:r>
          </w:p>
        </w:tc>
      </w:tr>
      <w:tr w:rsidR="002E7FC3" w:rsidRPr="00364003" w14:paraId="39A247F6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158740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ONTUMAZ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968CAC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83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438D72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3A3453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47</w:t>
            </w:r>
          </w:p>
        </w:tc>
      </w:tr>
      <w:tr w:rsidR="002E7FC3" w:rsidRPr="00364003" w14:paraId="6558A53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AF7612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ORONEL PORTILL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35151E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614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1BEE73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3B86DC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7</w:t>
            </w:r>
          </w:p>
        </w:tc>
      </w:tr>
      <w:tr w:rsidR="002E7FC3" w:rsidRPr="00364003" w14:paraId="320FFB8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C6153B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ORONG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E29366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10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E18C93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7EBF48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73</w:t>
            </w:r>
          </w:p>
        </w:tc>
      </w:tr>
      <w:tr w:rsidR="002E7FC3" w:rsidRPr="00364003" w14:paraId="60CAA5A7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A31AE95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OTABAMBA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F034E9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311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CEBB79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9F03FC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92</w:t>
            </w:r>
          </w:p>
        </w:tc>
      </w:tr>
      <w:tr w:rsidR="002E7FC3" w:rsidRPr="00364003" w14:paraId="25520F04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941F00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USC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1A1254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5857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E1F5F7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4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49D65A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14</w:t>
            </w:r>
          </w:p>
        </w:tc>
      </w:tr>
      <w:tr w:rsidR="002E7FC3" w:rsidRPr="00364003" w14:paraId="6E31C683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816C147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CUTERV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C019CC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4031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4E966C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9188EF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28</w:t>
            </w:r>
          </w:p>
        </w:tc>
      </w:tr>
      <w:tr w:rsidR="002E7FC3" w:rsidRPr="00364003" w14:paraId="66BECCE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998A8D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DANIEL ALCIDES CARRIO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B64F98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488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BC63DC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3D1E4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99</w:t>
            </w:r>
          </w:p>
        </w:tc>
      </w:tr>
      <w:tr w:rsidR="002E7FC3" w:rsidRPr="00364003" w14:paraId="66BD2997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0C693CD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DATEM DEL MARANO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D2104E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579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6C6CFB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41A79B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3</w:t>
            </w:r>
          </w:p>
        </w:tc>
      </w:tr>
      <w:tr w:rsidR="002E7FC3" w:rsidRPr="00364003" w14:paraId="32A4AAB3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F16F35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DOS DE MAY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644069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411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ABCB90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5121B0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10</w:t>
            </w:r>
          </w:p>
        </w:tc>
      </w:tr>
      <w:tr w:rsidR="002E7FC3" w:rsidRPr="00364003" w14:paraId="7CD4EE7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355AD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EL COLLA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3EB8ED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628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ED40E7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83B0FA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62</w:t>
            </w:r>
          </w:p>
        </w:tc>
      </w:tr>
      <w:tr w:rsidR="002E7FC3" w:rsidRPr="00364003" w14:paraId="0049D749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FCCE875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EL DORAD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2FE7DF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163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834103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05E64B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6</w:t>
            </w:r>
          </w:p>
        </w:tc>
      </w:tr>
      <w:tr w:rsidR="002E7FC3" w:rsidRPr="00364003" w14:paraId="2E822876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BD4BE1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ESPINAR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B8D8FD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976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0D4DDC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14D535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924</w:t>
            </w:r>
          </w:p>
        </w:tc>
      </w:tr>
      <w:tr w:rsidR="002E7FC3" w:rsidRPr="00364003" w14:paraId="3F101AB8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2570F22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FERREÑAF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0EC642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769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7CA9C4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2DA62E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2</w:t>
            </w:r>
          </w:p>
        </w:tc>
      </w:tr>
      <w:tr w:rsidR="002E7FC3" w:rsidRPr="00364003" w14:paraId="3D4DDDC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7DDDBAF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GENERAL SANCHEZ CERR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541B66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903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5000BA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DCBC4E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160</w:t>
            </w:r>
          </w:p>
        </w:tc>
      </w:tr>
      <w:tr w:rsidR="002E7FC3" w:rsidRPr="00364003" w14:paraId="7649902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F432CD5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GRAN CHIMU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F1BD10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26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92ED7E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51CA09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79</w:t>
            </w:r>
          </w:p>
        </w:tc>
      </w:tr>
      <w:tr w:rsidR="002E7FC3" w:rsidRPr="00364003" w14:paraId="5556C414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F2B2291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GRAU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4DA1A2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43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E29046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69BE2C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76</w:t>
            </w:r>
          </w:p>
        </w:tc>
      </w:tr>
      <w:tr w:rsidR="002E7FC3" w:rsidRPr="00364003" w14:paraId="05ACEBDB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AD157E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CAYBAMB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71E880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10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95419F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A756B9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91</w:t>
            </w:r>
          </w:p>
        </w:tc>
      </w:tr>
      <w:tr w:rsidR="002E7FC3" w:rsidRPr="00364003" w14:paraId="02B86953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E0D10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LGAYOC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CBEDFC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313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19C2CB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F6C244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580</w:t>
            </w:r>
          </w:p>
        </w:tc>
      </w:tr>
      <w:tr w:rsidR="002E7FC3" w:rsidRPr="00364003" w14:paraId="22D220C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7AD4B1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LLAG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E26F5E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559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7B42DA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6493DB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3</w:t>
            </w:r>
          </w:p>
        </w:tc>
      </w:tr>
      <w:tr w:rsidR="002E7FC3" w:rsidRPr="00364003" w14:paraId="02F06823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3F3C37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MALIE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EF5FB5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666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DB8586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425385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36</w:t>
            </w:r>
          </w:p>
        </w:tc>
      </w:tr>
      <w:tr w:rsidR="002E7FC3" w:rsidRPr="00364003" w14:paraId="47718186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BD7AF1A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MANG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C654E9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8533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585C98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89140D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760</w:t>
            </w:r>
          </w:p>
        </w:tc>
      </w:tr>
      <w:tr w:rsidR="002E7FC3" w:rsidRPr="00364003" w14:paraId="73995F8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882D076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NCA SANCO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D84367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38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429D61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406CAA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22</w:t>
            </w:r>
          </w:p>
        </w:tc>
      </w:tr>
      <w:tr w:rsidR="002E7FC3" w:rsidRPr="00364003" w14:paraId="1B55745B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F1B4D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NCABAMB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CB3D2B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733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9A7367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EE1E68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933</w:t>
            </w:r>
          </w:p>
        </w:tc>
      </w:tr>
      <w:tr w:rsidR="002E7FC3" w:rsidRPr="00364003" w14:paraId="06D04B3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85D7A16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lastRenderedPageBreak/>
              <w:t>HUANCAN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5216C3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644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E416C1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EDCC72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48</w:t>
            </w:r>
          </w:p>
        </w:tc>
      </w:tr>
      <w:tr w:rsidR="002E7FC3" w:rsidRPr="00364003" w14:paraId="041576E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FE1DA4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NCAVELIC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6801EE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6143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C2E4B7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7124CB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679</w:t>
            </w:r>
          </w:p>
        </w:tc>
      </w:tr>
      <w:tr w:rsidR="002E7FC3" w:rsidRPr="00364003" w14:paraId="50C1AAE6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7E2EEA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NCAY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1DAA20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1103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B87746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4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68AAAA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45</w:t>
            </w:r>
          </w:p>
        </w:tc>
      </w:tr>
      <w:tr w:rsidR="002E7FC3" w:rsidRPr="00364003" w14:paraId="771024E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0C6186A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NT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AA372B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1171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B740ED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E6A822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42</w:t>
            </w:r>
          </w:p>
        </w:tc>
      </w:tr>
      <w:tr w:rsidR="002E7FC3" w:rsidRPr="00364003" w14:paraId="5E43991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163983E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NUC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4D4478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323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EC9116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2ADBD4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898</w:t>
            </w:r>
          </w:p>
        </w:tc>
      </w:tr>
      <w:tr w:rsidR="002E7FC3" w:rsidRPr="00364003" w14:paraId="6CE5384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5620EA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RAL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D399C0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9549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622BAE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D687F3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86</w:t>
            </w:r>
          </w:p>
        </w:tc>
      </w:tr>
      <w:tr w:rsidR="002E7FC3" w:rsidRPr="00364003" w14:paraId="33ECBEAD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0ACA05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RAZ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990B57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6947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F8ECAC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407379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38</w:t>
            </w:r>
          </w:p>
        </w:tc>
      </w:tr>
      <w:tr w:rsidR="002E7FC3" w:rsidRPr="00364003" w14:paraId="3BC231BE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5BC16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RI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716412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296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BCDBD9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EEE6C6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10</w:t>
            </w:r>
          </w:p>
        </w:tc>
      </w:tr>
      <w:tr w:rsidR="002E7FC3" w:rsidRPr="00364003" w14:paraId="29D02D7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3FB1CF1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RMEY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39217F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17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6AF98A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9804B2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</w:t>
            </w:r>
          </w:p>
        </w:tc>
      </w:tr>
      <w:tr w:rsidR="002E7FC3" w:rsidRPr="00364003" w14:paraId="5394755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26D630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ROCHIRI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97D0F3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346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DBD544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356CA1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80</w:t>
            </w:r>
          </w:p>
        </w:tc>
      </w:tr>
      <w:tr w:rsidR="002E7FC3" w:rsidRPr="00364003" w14:paraId="00776AD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66EE18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UR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4C8AD8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2346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1B56D8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837D1C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7</w:t>
            </w:r>
          </w:p>
        </w:tc>
      </w:tr>
      <w:tr w:rsidR="002E7FC3" w:rsidRPr="00364003" w14:paraId="1FDF2487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04A25F4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YLA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79EBA7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677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F6333E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BCA6DB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278</w:t>
            </w:r>
          </w:p>
        </w:tc>
      </w:tr>
      <w:tr w:rsidR="002E7FC3" w:rsidRPr="00364003" w14:paraId="64C4ECC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E890105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UAYTAR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8F8FC9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02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2FE727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67AEC3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712</w:t>
            </w:r>
          </w:p>
        </w:tc>
      </w:tr>
      <w:tr w:rsidR="002E7FC3" w:rsidRPr="00364003" w14:paraId="00F33FD9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1BC3CF8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IC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D7BFC8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7077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89328B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08D1F3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09</w:t>
            </w:r>
          </w:p>
        </w:tc>
      </w:tr>
      <w:tr w:rsidR="002E7FC3" w:rsidRPr="00364003" w14:paraId="517FA951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E52A86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IL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89CFD1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200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9A7543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356517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</w:t>
            </w:r>
          </w:p>
        </w:tc>
      </w:tr>
      <w:tr w:rsidR="002E7FC3" w:rsidRPr="00364003" w14:paraId="6F5D3202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98F665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ISLAY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D54D56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235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A8B3E5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AE431F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2</w:t>
            </w:r>
          </w:p>
        </w:tc>
      </w:tr>
      <w:tr w:rsidR="002E7FC3" w:rsidRPr="00364003" w14:paraId="3A23E1E9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5464CB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JAE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1ABB98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9977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3F86A1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C0A171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53</w:t>
            </w:r>
          </w:p>
        </w:tc>
      </w:tr>
      <w:tr w:rsidR="002E7FC3" w:rsidRPr="00364003" w14:paraId="4E4951A2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D9E6F5B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JAUJ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222A30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248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5D4A9B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A7ED1F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89</w:t>
            </w:r>
          </w:p>
        </w:tc>
      </w:tr>
      <w:tr w:rsidR="002E7FC3" w:rsidRPr="00364003" w14:paraId="43384D1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CDA571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JORGE BASADR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550C7F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76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714994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C48783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96</w:t>
            </w:r>
          </w:p>
        </w:tc>
      </w:tr>
      <w:tr w:rsidR="002E7FC3" w:rsidRPr="00364003" w14:paraId="4E348A1E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1F1476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JULCA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04D76D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58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6D5CF7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38486C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12</w:t>
            </w:r>
          </w:p>
        </w:tc>
      </w:tr>
      <w:tr w:rsidR="002E7FC3" w:rsidRPr="00364003" w14:paraId="3ACDADE9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A36F5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JUNI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8F389F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469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20194E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1B9AA7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113</w:t>
            </w:r>
          </w:p>
        </w:tc>
      </w:tr>
      <w:tr w:rsidR="002E7FC3" w:rsidRPr="00364003" w14:paraId="2B757C97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F95A832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LA CONVENCIO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B627D3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8085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C6AE5A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BF9DBE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63</w:t>
            </w:r>
          </w:p>
        </w:tc>
      </w:tr>
      <w:tr w:rsidR="002E7FC3" w:rsidRPr="00364003" w14:paraId="1FD8BF22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3980A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LA MAR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A0856D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953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CF7377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3188CA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47</w:t>
            </w:r>
          </w:p>
        </w:tc>
      </w:tr>
      <w:tr w:rsidR="002E7FC3" w:rsidRPr="00364003" w14:paraId="0BC91716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929345F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LA UNIO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CCB031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424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343713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D5BF4B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75</w:t>
            </w:r>
          </w:p>
        </w:tc>
      </w:tr>
      <w:tr w:rsidR="002E7FC3" w:rsidRPr="00364003" w14:paraId="5EAD2D72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87565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LAMA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F08666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640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04C6D1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0284C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91</w:t>
            </w:r>
          </w:p>
        </w:tc>
      </w:tr>
      <w:tr w:rsidR="002E7FC3" w:rsidRPr="00364003" w14:paraId="2342161B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4B5561E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LAMBAYEQU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BB57F5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215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CE3CAA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9E3626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0</w:t>
            </w:r>
          </w:p>
        </w:tc>
      </w:tr>
      <w:tr w:rsidR="002E7FC3" w:rsidRPr="00364003" w14:paraId="0AF212A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956CED1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LAMP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2490CE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250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781DA9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BAC457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73</w:t>
            </w:r>
          </w:p>
        </w:tc>
      </w:tr>
      <w:tr w:rsidR="002E7FC3" w:rsidRPr="00364003" w14:paraId="4EA80091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3C1F5B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LAURICOCH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2FB788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88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44B4B6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798740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85</w:t>
            </w:r>
          </w:p>
        </w:tc>
      </w:tr>
      <w:tr w:rsidR="002E7FC3" w:rsidRPr="00364003" w14:paraId="7AD54CFC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2A9438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LEONCIO PRAD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284DE2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562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E4AF4F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CA4015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48</w:t>
            </w:r>
          </w:p>
        </w:tc>
      </w:tr>
      <w:tr w:rsidR="002E7FC3" w:rsidRPr="00364003" w14:paraId="50ECA7A2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F75795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LIM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2E7C8A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17485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10A244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50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D1EC80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61</w:t>
            </w:r>
          </w:p>
        </w:tc>
      </w:tr>
      <w:tr w:rsidR="002E7FC3" w:rsidRPr="00364003" w14:paraId="7825D133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E7CBB1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LORET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47E16F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262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44427D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5B97E0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8</w:t>
            </w:r>
          </w:p>
        </w:tc>
      </w:tr>
      <w:tr w:rsidR="002E7FC3" w:rsidRPr="00364003" w14:paraId="52318282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D783DE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LUCANA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FEABCA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906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B5541A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0C50A8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21</w:t>
            </w:r>
          </w:p>
        </w:tc>
      </w:tr>
      <w:tr w:rsidR="002E7FC3" w:rsidRPr="00364003" w14:paraId="78138CA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68882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LUY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53CDCB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194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AED604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F937C4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07</w:t>
            </w:r>
          </w:p>
        </w:tc>
      </w:tr>
      <w:tr w:rsidR="002E7FC3" w:rsidRPr="00364003" w14:paraId="65346CB8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06D85A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MANU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EA6C2D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504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E8DC39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F96548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27</w:t>
            </w:r>
          </w:p>
        </w:tc>
      </w:tr>
      <w:tr w:rsidR="002E7FC3" w:rsidRPr="00364003" w14:paraId="47A17B08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73BADDB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MARAÑO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7896A5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12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DC0BBB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5EEDD0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893</w:t>
            </w:r>
          </w:p>
        </w:tc>
      </w:tr>
      <w:tr w:rsidR="002E7FC3" w:rsidRPr="00364003" w14:paraId="266AB6EE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8F9AB9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MARISCAL CACERE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D377BF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072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49CA07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7C4728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82</w:t>
            </w:r>
          </w:p>
        </w:tc>
      </w:tr>
      <w:tr w:rsidR="002E7FC3" w:rsidRPr="00364003" w14:paraId="4D88E24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F8950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MARISCAL LUZURIAG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97A6C8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77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8A29DB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1881B3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71</w:t>
            </w:r>
          </w:p>
        </w:tc>
      </w:tr>
      <w:tr w:rsidR="002E7FC3" w:rsidRPr="00364003" w14:paraId="22F9EC21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75C7FDA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MARISCAL NIET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2A1966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314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C14B15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0E3ECA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417</w:t>
            </w:r>
          </w:p>
        </w:tc>
      </w:tr>
      <w:tr w:rsidR="002E7FC3" w:rsidRPr="00364003" w14:paraId="70571798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8E46954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MARISCAL RAMON CASTILL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DA9B65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501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2C45CD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22A003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4</w:t>
            </w:r>
          </w:p>
        </w:tc>
      </w:tr>
      <w:tr w:rsidR="002E7FC3" w:rsidRPr="00364003" w14:paraId="005681A6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831055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MAYNA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BA70D2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6076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2B0B1F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FA8231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1</w:t>
            </w:r>
          </w:p>
        </w:tc>
      </w:tr>
      <w:tr w:rsidR="002E7FC3" w:rsidRPr="00364003" w14:paraId="03B86FB7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B87D72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MELGAR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DB1447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769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49CB7C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B43D11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918</w:t>
            </w:r>
          </w:p>
        </w:tc>
      </w:tr>
      <w:tr w:rsidR="002E7FC3" w:rsidRPr="00364003" w14:paraId="6DADD906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A28098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MOH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62C1B2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592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519F85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58E74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</w:t>
            </w:r>
          </w:p>
        </w:tc>
      </w:tr>
      <w:tr w:rsidR="002E7FC3" w:rsidRPr="00364003" w14:paraId="3044F993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16B9E8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MORROPO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8ADD07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657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F22AE1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07D417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2</w:t>
            </w:r>
          </w:p>
        </w:tc>
      </w:tr>
      <w:tr w:rsidR="002E7FC3" w:rsidRPr="00364003" w14:paraId="57CED9AD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1274E9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MOYOBAMB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BFF276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384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696D8B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404662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78</w:t>
            </w:r>
          </w:p>
        </w:tc>
      </w:tr>
      <w:tr w:rsidR="002E7FC3" w:rsidRPr="00364003" w14:paraId="611EC87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81ABF2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lastRenderedPageBreak/>
              <w:t>NASC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AAE448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928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A887C5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116C20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1</w:t>
            </w:r>
          </w:p>
        </w:tc>
      </w:tr>
      <w:tr w:rsidR="002E7FC3" w:rsidRPr="00364003" w14:paraId="339A85B1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4FD0DA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AZC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B01296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928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69EA37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EF1216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85</w:t>
            </w:r>
          </w:p>
        </w:tc>
      </w:tr>
      <w:tr w:rsidR="002E7FC3" w:rsidRPr="00364003" w14:paraId="6295A212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A07B017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OCRO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3FB459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103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9A86BA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D376E7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11</w:t>
            </w:r>
          </w:p>
        </w:tc>
      </w:tr>
      <w:tr w:rsidR="002E7FC3" w:rsidRPr="00364003" w14:paraId="7B608A68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777A6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OTUZC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F9EE66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238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DF8FCD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408A9A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60</w:t>
            </w:r>
          </w:p>
        </w:tc>
      </w:tr>
      <w:tr w:rsidR="002E7FC3" w:rsidRPr="00364003" w14:paraId="1BAA7D41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1AAC0D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OXAPAMP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EB4410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594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42FBCB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667155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806</w:t>
            </w:r>
          </w:p>
        </w:tc>
      </w:tr>
      <w:tr w:rsidR="002E7FC3" w:rsidRPr="00364003" w14:paraId="72E59D6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93E78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OYO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324FEE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20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D52CE6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CC66A3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619</w:t>
            </w:r>
          </w:p>
        </w:tc>
      </w:tr>
      <w:tr w:rsidR="002E7FC3" w:rsidRPr="00364003" w14:paraId="3FA92A39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D4D8C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ACASMAY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98C37A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601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340164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CA2768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8</w:t>
            </w:r>
          </w:p>
        </w:tc>
      </w:tr>
      <w:tr w:rsidR="002E7FC3" w:rsidRPr="00364003" w14:paraId="35EBE0C9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C5B41B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ACHITE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69B631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732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2368B0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17F910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772</w:t>
            </w:r>
          </w:p>
        </w:tc>
      </w:tr>
      <w:tr w:rsidR="002E7FC3" w:rsidRPr="00364003" w14:paraId="7BF238F4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1B42AE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ADRE ABAD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1D9E7D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077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FA14DF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A391BF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0</w:t>
            </w:r>
          </w:p>
        </w:tc>
      </w:tr>
      <w:tr w:rsidR="002E7FC3" w:rsidRPr="00364003" w14:paraId="53EBFBBC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7FD64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AIT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14B984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316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C1E217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AF63F6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6</w:t>
            </w:r>
          </w:p>
        </w:tc>
      </w:tr>
      <w:tr w:rsidR="002E7FC3" w:rsidRPr="00364003" w14:paraId="338CF5FD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F252B8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ALLASC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00461F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69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32E2A5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D1B836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31</w:t>
            </w:r>
          </w:p>
        </w:tc>
      </w:tr>
      <w:tr w:rsidR="002E7FC3" w:rsidRPr="00364003" w14:paraId="3E2BD4F9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1C5B025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ALP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8034EF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21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1FA07B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005EB9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51</w:t>
            </w:r>
          </w:p>
        </w:tc>
      </w:tr>
      <w:tr w:rsidR="002E7FC3" w:rsidRPr="00364003" w14:paraId="77A4BFA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2963B7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ARINACOCHA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874D48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56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509CF4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462A6C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78</w:t>
            </w:r>
          </w:p>
        </w:tc>
      </w:tr>
      <w:tr w:rsidR="002E7FC3" w:rsidRPr="00364003" w14:paraId="5CE943DD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5AA0E7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ARUR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DDB690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77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5580FD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E64D26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68</w:t>
            </w:r>
          </w:p>
        </w:tc>
      </w:tr>
      <w:tr w:rsidR="002E7FC3" w:rsidRPr="00364003" w14:paraId="77C2773C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BDD4BD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ASC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3B2D5F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788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EC819F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D98BE1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342</w:t>
            </w:r>
          </w:p>
        </w:tc>
      </w:tr>
      <w:tr w:rsidR="002E7FC3" w:rsidRPr="00364003" w14:paraId="4788A67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A65400A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ATAZ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956BA9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000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F410F8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DFE156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90</w:t>
            </w:r>
          </w:p>
        </w:tc>
      </w:tr>
      <w:tr w:rsidR="002E7FC3" w:rsidRPr="00364003" w14:paraId="53288853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6772DB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 xml:space="preserve">PAUCAR DEL SARA </w:t>
            </w:r>
            <w:proofErr w:type="spellStart"/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ARA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BAE21E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108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257C62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C58BBC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518</w:t>
            </w:r>
          </w:p>
        </w:tc>
      </w:tr>
      <w:tr w:rsidR="002E7FC3" w:rsidRPr="00364003" w14:paraId="42B8F1F7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02B97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AUCARTAMB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492A20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160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85E305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7279D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05</w:t>
            </w:r>
          </w:p>
        </w:tc>
      </w:tr>
      <w:tr w:rsidR="002E7FC3" w:rsidRPr="00364003" w14:paraId="76FFDC43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C2767C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ICOT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EC5E4F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588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8ED81C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98123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23</w:t>
            </w:r>
          </w:p>
        </w:tc>
      </w:tr>
      <w:tr w:rsidR="002E7FC3" w:rsidRPr="00364003" w14:paraId="2FC377D9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B1E216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ISC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33B479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799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437929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2FFF0B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</w:t>
            </w:r>
          </w:p>
        </w:tc>
      </w:tr>
      <w:tr w:rsidR="002E7FC3" w:rsidRPr="00364003" w14:paraId="08BE948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8D99CF8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IUR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F67BE7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87302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A02DC7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D1413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6</w:t>
            </w:r>
          </w:p>
        </w:tc>
      </w:tr>
      <w:tr w:rsidR="002E7FC3" w:rsidRPr="00364003" w14:paraId="373EE37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2539F9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OMABAMB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D1EE47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956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530477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832283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57</w:t>
            </w:r>
          </w:p>
        </w:tc>
      </w:tr>
      <w:tr w:rsidR="002E7FC3" w:rsidRPr="00364003" w14:paraId="3B79E45E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A7FE8E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UERTO INC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1DD504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49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25D5A3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25B813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10</w:t>
            </w:r>
          </w:p>
        </w:tc>
      </w:tr>
      <w:tr w:rsidR="002E7FC3" w:rsidRPr="00364003" w14:paraId="1DEE5F5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E3AB081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UN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C92343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5234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FE9ABF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27642D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48</w:t>
            </w:r>
          </w:p>
        </w:tc>
      </w:tr>
      <w:tr w:rsidR="002E7FC3" w:rsidRPr="00364003" w14:paraId="1891939B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CB3E8D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PUTUMAY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C2B93C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15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ED1B42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.2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DF91B1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6</w:t>
            </w:r>
          </w:p>
        </w:tc>
      </w:tr>
      <w:tr w:rsidR="002E7FC3" w:rsidRPr="00364003" w14:paraId="5394D8F1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3D86F0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QUISPICANCHI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127876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018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483496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BA4927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58</w:t>
            </w:r>
          </w:p>
        </w:tc>
      </w:tr>
      <w:tr w:rsidR="002E7FC3" w:rsidRPr="00364003" w14:paraId="240160F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0538858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RECUAY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FA255E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933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1C793F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084DC3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398</w:t>
            </w:r>
          </w:p>
        </w:tc>
      </w:tr>
      <w:tr w:rsidR="002E7FC3" w:rsidRPr="00364003" w14:paraId="645D931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F16035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REQUEN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E04BCD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519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6CDCAB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FE7A2C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</w:tr>
      <w:tr w:rsidR="002E7FC3" w:rsidRPr="00364003" w14:paraId="3EF5C6A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4E207BE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RIOJ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E4FEB0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273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AF9224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2A4950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841</w:t>
            </w:r>
          </w:p>
        </w:tc>
      </w:tr>
      <w:tr w:rsidR="002E7FC3" w:rsidRPr="00364003" w14:paraId="504D5D7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D27C02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RODRIGUEZ DE MENDOZ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6EC514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489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2F7416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294C4C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84</w:t>
            </w:r>
          </w:p>
        </w:tc>
      </w:tr>
      <w:tr w:rsidR="002E7FC3" w:rsidRPr="00364003" w14:paraId="2D22770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072BA5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AN ANTONIO DE PUTIN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522202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138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937348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5E7152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61</w:t>
            </w:r>
          </w:p>
        </w:tc>
      </w:tr>
      <w:tr w:rsidR="002E7FC3" w:rsidRPr="00364003" w14:paraId="3091F08D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3CC11A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AN IGNACI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BC8C47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4945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025975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D2ADDF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03</w:t>
            </w:r>
          </w:p>
        </w:tc>
      </w:tr>
      <w:tr w:rsidR="002E7FC3" w:rsidRPr="00364003" w14:paraId="02DAD959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C60C57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AN MARCO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DD44B8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462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461954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EA81FD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252</w:t>
            </w:r>
          </w:p>
        </w:tc>
      </w:tr>
      <w:tr w:rsidR="002E7FC3" w:rsidRPr="00364003" w14:paraId="7EA31D28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0D0D512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AN MARTI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68ACDB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9269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601A19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7A20B9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80</w:t>
            </w:r>
          </w:p>
        </w:tc>
      </w:tr>
      <w:tr w:rsidR="002E7FC3" w:rsidRPr="00364003" w14:paraId="4F05E18B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2A2730D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AN MIGUEL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D24ACB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545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303A18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D58B43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659</w:t>
            </w:r>
          </w:p>
        </w:tc>
      </w:tr>
      <w:tr w:rsidR="002E7FC3" w:rsidRPr="00364003" w14:paraId="758AAE0E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AA633F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AN PABL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6AE21E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21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156A53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40CAE6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81</w:t>
            </w:r>
          </w:p>
        </w:tc>
      </w:tr>
      <w:tr w:rsidR="002E7FC3" w:rsidRPr="00364003" w14:paraId="4D202ABB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44441B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AN ROMA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99A531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163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073518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30AB72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32</w:t>
            </w:r>
          </w:p>
        </w:tc>
      </w:tr>
      <w:tr w:rsidR="002E7FC3" w:rsidRPr="00364003" w14:paraId="5711639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14152F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ANCHEZ CARRIO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B7DA75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791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E893A0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182EED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85</w:t>
            </w:r>
          </w:p>
        </w:tc>
      </w:tr>
      <w:tr w:rsidR="002E7FC3" w:rsidRPr="00364003" w14:paraId="072BC66C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126FF4F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ANDI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01D56E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301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09C00F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BDEA34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249</w:t>
            </w:r>
          </w:p>
        </w:tc>
      </w:tr>
      <w:tr w:rsidR="002E7FC3" w:rsidRPr="00364003" w14:paraId="284CE2DC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67E3F8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ANT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DA1668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4452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3E817A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1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9E1036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</w:t>
            </w:r>
          </w:p>
        </w:tc>
      </w:tr>
      <w:tr w:rsidR="002E7FC3" w:rsidRPr="00364003" w14:paraId="61DF1408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8A7D43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ANTA CRUZ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985D21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518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DDABE5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BC3CEB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034</w:t>
            </w:r>
          </w:p>
        </w:tc>
      </w:tr>
      <w:tr w:rsidR="002E7FC3" w:rsidRPr="00364003" w14:paraId="1F262D5B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105BE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ANTIAGO DE CHUC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CA2CDC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217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CBD978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06BB5B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27</w:t>
            </w:r>
          </w:p>
        </w:tc>
      </w:tr>
      <w:tr w:rsidR="002E7FC3" w:rsidRPr="00364003" w14:paraId="7793AD14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A6BEA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ATIP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5ED925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8484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613125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4B3FA3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28</w:t>
            </w:r>
          </w:p>
        </w:tc>
      </w:tr>
      <w:tr w:rsidR="002E7FC3" w:rsidRPr="00364003" w14:paraId="2214247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763DDEF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ECHUR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D461BD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763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5A64D3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7EBF49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5</w:t>
            </w:r>
          </w:p>
        </w:tc>
      </w:tr>
      <w:tr w:rsidR="002E7FC3" w:rsidRPr="00364003" w14:paraId="1491ACCB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C8E078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lastRenderedPageBreak/>
              <w:t>SIHUA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A584E9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39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8CC899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9C84F2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784</w:t>
            </w:r>
          </w:p>
        </w:tc>
      </w:tr>
      <w:tr w:rsidR="002E7FC3" w:rsidRPr="00364003" w14:paraId="4CCF27B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9E9395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UCR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590789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199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26E50C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D1DD70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508</w:t>
            </w:r>
          </w:p>
        </w:tc>
      </w:tr>
      <w:tr w:rsidR="002E7FC3" w:rsidRPr="00364003" w14:paraId="1D2604D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2349C0F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SULLAN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753C4D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188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3B33A5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DD19AA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4</w:t>
            </w:r>
          </w:p>
        </w:tc>
      </w:tr>
      <w:tr w:rsidR="002E7FC3" w:rsidRPr="00364003" w14:paraId="2FFE93E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6941A0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TACN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AB820D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565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4CFBF5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0EBC55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85</w:t>
            </w:r>
          </w:p>
        </w:tc>
      </w:tr>
      <w:tr w:rsidR="002E7FC3" w:rsidRPr="00364003" w14:paraId="08B33F41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7D54C5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TAHUAMANU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729DE7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448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C4826F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0C94C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45</w:t>
            </w:r>
          </w:p>
        </w:tc>
      </w:tr>
      <w:tr w:rsidR="002E7FC3" w:rsidRPr="00364003" w14:paraId="067A2A0C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F8E4840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TALAR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0769C7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354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15D333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82581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</w:t>
            </w:r>
          </w:p>
        </w:tc>
      </w:tr>
      <w:tr w:rsidR="002E7FC3" w:rsidRPr="00364003" w14:paraId="7F3498F1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7ABD0F9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TAMBOPAT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57CA64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415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A0449D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1907DB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05</w:t>
            </w:r>
          </w:p>
        </w:tc>
      </w:tr>
      <w:tr w:rsidR="002E7FC3" w:rsidRPr="00364003" w14:paraId="5E346233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FDC5B3A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TARAT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3A4755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69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736906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34F8F2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84</w:t>
            </w:r>
          </w:p>
        </w:tc>
      </w:tr>
      <w:tr w:rsidR="002E7FC3" w:rsidRPr="00364003" w14:paraId="42571A9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AA828DA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TARM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034035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762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67214A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18E120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059</w:t>
            </w:r>
          </w:p>
        </w:tc>
      </w:tr>
      <w:tr w:rsidR="002E7FC3" w:rsidRPr="00364003" w14:paraId="0AB3B231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2A50B7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TAYACAJ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0B4F6D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845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96F966A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8EA2C5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51</w:t>
            </w:r>
          </w:p>
        </w:tc>
      </w:tr>
      <w:tr w:rsidR="002E7FC3" w:rsidRPr="00364003" w14:paraId="5E2FAE0D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AC7B833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TOCACH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AF2516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244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D2A6E5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FD875E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02</w:t>
            </w:r>
          </w:p>
        </w:tc>
      </w:tr>
      <w:tr w:rsidR="002E7FC3" w:rsidRPr="00364003" w14:paraId="374ED5A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351D3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TRUJILL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EAF71F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8527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BB3210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5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206509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</w:t>
            </w:r>
          </w:p>
        </w:tc>
      </w:tr>
      <w:tr w:rsidR="002E7FC3" w:rsidRPr="00364003" w14:paraId="055E6E3D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661F02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TUMBE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6C07F4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6481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1E04BD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9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4CA710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</w:t>
            </w:r>
          </w:p>
        </w:tc>
      </w:tr>
      <w:tr w:rsidR="002E7FC3" w:rsidRPr="00364003" w14:paraId="51C4D223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2B7CE17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UCAYALI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069F71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521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C39D43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18E790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34</w:t>
            </w:r>
          </w:p>
        </w:tc>
      </w:tr>
      <w:tr w:rsidR="002E7FC3" w:rsidRPr="00364003" w14:paraId="2FC6C4F5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BE5A18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URUBAMB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F92ED5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6541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2A7D2EF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B53FAB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869</w:t>
            </w:r>
          </w:p>
        </w:tc>
      </w:tr>
      <w:tr w:rsidR="002E7FC3" w:rsidRPr="00364003" w14:paraId="71F9433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77EA97E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UTCUBAMB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139335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1895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A73987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FAC59A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46</w:t>
            </w:r>
          </w:p>
        </w:tc>
      </w:tr>
      <w:tr w:rsidR="002E7FC3" w:rsidRPr="00364003" w14:paraId="2FE4EE3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95BC54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VICTOR FAJARD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566A07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68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D2770D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D20D700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102</w:t>
            </w:r>
          </w:p>
        </w:tc>
      </w:tr>
      <w:tr w:rsidR="002E7FC3" w:rsidRPr="00364003" w14:paraId="6464CE0A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94B928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VILCAS HUAMAN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0901E4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3362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3E76A07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DB8AB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482</w:t>
            </w:r>
          </w:p>
        </w:tc>
      </w:tr>
      <w:tr w:rsidR="002E7FC3" w:rsidRPr="00364003" w14:paraId="3319A08F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414DBF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VIRU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6505263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22623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27543B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7B342E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6</w:t>
            </w:r>
          </w:p>
        </w:tc>
      </w:tr>
      <w:tr w:rsidR="002E7FC3" w:rsidRPr="00364003" w14:paraId="742495D8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315A4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YAROWILC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562195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86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F72B84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156DDC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254</w:t>
            </w:r>
          </w:p>
        </w:tc>
      </w:tr>
      <w:tr w:rsidR="002E7FC3" w:rsidRPr="00364003" w14:paraId="634245C0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95624D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YAULI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FE8EDE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058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5FC81A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306B45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725</w:t>
            </w:r>
          </w:p>
        </w:tc>
      </w:tr>
      <w:tr w:rsidR="002E7FC3" w:rsidRPr="00364003" w14:paraId="16E03D54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07ABB3C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YAUYO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F6D902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741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9406AE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7522EF5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900</w:t>
            </w:r>
          </w:p>
        </w:tc>
      </w:tr>
      <w:tr w:rsidR="002E7FC3" w:rsidRPr="00364003" w14:paraId="5318F9DB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9D8E91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YUNGAY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E731C5B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920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1139411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724352E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2463</w:t>
            </w:r>
          </w:p>
        </w:tc>
      </w:tr>
      <w:tr w:rsidR="002E7FC3" w:rsidRPr="00364003" w14:paraId="29CE20D2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0361FBA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YUNGUYO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76BDBE4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4747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FDF91F2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6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EEECA26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3839</w:t>
            </w:r>
          </w:p>
        </w:tc>
      </w:tr>
      <w:tr w:rsidR="002E7FC3" w:rsidRPr="00364003" w14:paraId="6CC53277" w14:textId="77777777" w:rsidTr="00034C01">
        <w:trPr>
          <w:trHeight w:val="30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CDEC6F" w14:textId="77777777" w:rsidR="002E7FC3" w:rsidRPr="00364003" w:rsidRDefault="002E7FC3" w:rsidP="00034C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ZARUMILL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DF4377D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55196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D019618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7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0E7EEE9" w14:textId="77777777" w:rsidR="002E7FC3" w:rsidRPr="00364003" w:rsidRDefault="002E7FC3" w:rsidP="0003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364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4</w:t>
            </w:r>
          </w:p>
        </w:tc>
      </w:tr>
    </w:tbl>
    <w:p w14:paraId="5D957ED9" w14:textId="1CC99D55" w:rsidR="002E7FC3" w:rsidRDefault="002E7FC3" w:rsidP="00F915E1">
      <w:pPr>
        <w:jc w:val="both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br w:type="page"/>
      </w:r>
    </w:p>
    <w:p w14:paraId="4FD44DBD" w14:textId="57010857" w:rsidR="001D398B" w:rsidRPr="001D398B" w:rsidRDefault="001D398B" w:rsidP="001D398B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D398B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Pr="001D398B">
        <w:rPr>
          <w:rFonts w:ascii="Arial" w:hAnsi="Arial" w:cs="Arial"/>
          <w:b/>
          <w:sz w:val="20"/>
          <w:szCs w:val="20"/>
          <w:lang w:val="en-US"/>
        </w:rPr>
        <w:t>2</w:t>
      </w:r>
      <w:r w:rsidRPr="001D398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. Poisson regression analysis of COVID-19 </w:t>
      </w:r>
      <w:r w:rsidRPr="001D398B">
        <w:rPr>
          <w:rFonts w:ascii="Arial" w:hAnsi="Arial" w:cs="Arial"/>
          <w:color w:val="000000"/>
          <w:sz w:val="20"/>
          <w:szCs w:val="20"/>
          <w:u w:val="single"/>
          <w:shd w:val="clear" w:color="auto" w:fill="FFFFFF"/>
          <w:lang w:val="en-US"/>
        </w:rPr>
        <w:t>cases</w:t>
      </w:r>
      <w:r w:rsidRPr="001D398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by density population and 1000 x cases/inhabitants</w:t>
      </w:r>
    </w:p>
    <w:tbl>
      <w:tblPr>
        <w:tblStyle w:val="Tablaconcuadrcula"/>
        <w:tblW w:w="859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059"/>
        <w:gridCol w:w="1526"/>
        <w:gridCol w:w="1588"/>
        <w:gridCol w:w="1526"/>
        <w:gridCol w:w="1130"/>
      </w:tblGrid>
      <w:tr w:rsidR="001D398B" w:rsidRPr="002266C1" w14:paraId="0A70586F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</w:tcBorders>
          </w:tcPr>
          <w:p w14:paraId="1EB731CA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7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FDDBF6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Altitude (m)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9EC5471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D398B" w:rsidRPr="002266C1" w14:paraId="7A4EDE43" w14:textId="77777777" w:rsidTr="00B955F6">
        <w:trPr>
          <w:trHeight w:val="340"/>
        </w:trPr>
        <w:tc>
          <w:tcPr>
            <w:tcW w:w="1646" w:type="dxa"/>
          </w:tcPr>
          <w:p w14:paraId="12FD4496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CF30E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&lt;1500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51B47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500 - 2499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45FAA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2500-3499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6D3AD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≥3500m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C33624D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D398B" w:rsidRPr="002266C1" w14:paraId="40A65B83" w14:textId="77777777" w:rsidTr="00B955F6">
        <w:trPr>
          <w:trHeight w:val="340"/>
        </w:trPr>
        <w:tc>
          <w:tcPr>
            <w:tcW w:w="1646" w:type="dxa"/>
            <w:tcBorders>
              <w:bottom w:val="single" w:sz="4" w:space="0" w:color="auto"/>
            </w:tcBorders>
          </w:tcPr>
          <w:p w14:paraId="3EB1BCAE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0414B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5AB2A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IRR (95% CI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4710D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IRR (95% CI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1F73B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IRR (95% CI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687DA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 for </w:t>
            </w:r>
            <w:proofErr w:type="spellStart"/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tre</w:t>
            </w: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nd</w:t>
            </w:r>
            <w:proofErr w:type="spellEnd"/>
          </w:p>
        </w:tc>
      </w:tr>
      <w:tr w:rsidR="001D398B" w:rsidRPr="002266C1" w14:paraId="79A0420C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9117599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Total populatio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95396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875A3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5C762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EB3EB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93CDA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</w:tr>
      <w:tr w:rsidR="001D398B" w:rsidRPr="002266C1" w14:paraId="2F260756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1412B1CF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OVID-19 cases/density populatio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C17F6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1.00 (ref.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FEFF7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28 (0.27;0.29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5A808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10 (0.08;0.09)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BF175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14 (0.14;0.15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AD1F8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&lt;0.001</w:t>
            </w:r>
          </w:p>
        </w:tc>
      </w:tr>
      <w:tr w:rsidR="001D398B" w:rsidRPr="002266C1" w14:paraId="4D5F2A7A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60F44BFA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000 x COVID-19 cases/inhabitant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39894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1.00 (ref.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128AD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60 (0.54;0.64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2568E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39 (0.37;0.42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F5A07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40 (0.36;0.4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DB396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&lt;0.001</w:t>
            </w:r>
          </w:p>
        </w:tc>
      </w:tr>
      <w:tr w:rsidR="001D398B" w:rsidRPr="002266C1" w14:paraId="3B857C84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56ED71DF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Me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652E6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7280F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88D82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987B2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79ED7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</w:tr>
      <w:tr w:rsidR="001D398B" w:rsidRPr="002266C1" w14:paraId="09A2E692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0B06A8B3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000 x COVID-19 cases/inhabitant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29F37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1.00 (ref.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2BFB2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50 (0.31;0.81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0EAC7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40 (0.29;0.54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BA956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45 (0.29;0.71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C284C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&lt;0.001</w:t>
            </w:r>
          </w:p>
        </w:tc>
      </w:tr>
      <w:tr w:rsidR="001D398B" w:rsidRPr="002266C1" w14:paraId="1CC96CDB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9742549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Wome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74ED8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86879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C9FAF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6B91E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884C0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</w:tr>
      <w:tr w:rsidR="001D398B" w:rsidRPr="002266C1" w14:paraId="2B697C7B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7661BC63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000 x COVID-19 cases/inhabitant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50FF6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1.00 (ref.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21CB7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62 (0.33;1.15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49C34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40 (0.26;0.63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95D50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43 (0.22;0.85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DD1E1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&lt;0.001</w:t>
            </w:r>
          </w:p>
        </w:tc>
      </w:tr>
    </w:tbl>
    <w:p w14:paraId="08D94910" w14:textId="77777777" w:rsidR="001D398B" w:rsidRPr="002266C1" w:rsidRDefault="001D398B" w:rsidP="001D398B">
      <w:pPr>
        <w:spacing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12D49E24" w14:textId="616D7DF9" w:rsidR="001D398B" w:rsidRPr="001D398B" w:rsidRDefault="001D398B" w:rsidP="001D398B">
      <w:pPr>
        <w:spacing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D398B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 w:rsidRPr="001D398B">
        <w:rPr>
          <w:rFonts w:ascii="Arial" w:hAnsi="Arial" w:cs="Arial"/>
          <w:b/>
          <w:sz w:val="20"/>
          <w:szCs w:val="20"/>
          <w:lang w:val="en-US"/>
        </w:rPr>
        <w:t>3</w:t>
      </w:r>
      <w:r w:rsidRPr="001D398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. Poisson regression analysis of COVID-19 </w:t>
      </w:r>
      <w:r w:rsidRPr="001D398B">
        <w:rPr>
          <w:rFonts w:ascii="Arial" w:hAnsi="Arial" w:cs="Arial"/>
          <w:color w:val="000000"/>
          <w:sz w:val="20"/>
          <w:szCs w:val="20"/>
          <w:u w:val="single"/>
          <w:shd w:val="clear" w:color="auto" w:fill="FFFFFF"/>
          <w:lang w:val="en-US"/>
        </w:rPr>
        <w:t>mortality</w:t>
      </w:r>
      <w:r w:rsidRPr="001D398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by density population and 1000 x cases/inhabitants</w:t>
      </w:r>
      <w:r w:rsidR="002D4ADA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tbl>
      <w:tblPr>
        <w:tblStyle w:val="Tablaconcuadrcula"/>
        <w:tblW w:w="864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1031"/>
        <w:gridCol w:w="1535"/>
        <w:gridCol w:w="1535"/>
        <w:gridCol w:w="1535"/>
        <w:gridCol w:w="1248"/>
      </w:tblGrid>
      <w:tr w:rsidR="001D398B" w:rsidRPr="002266C1" w14:paraId="5C97B760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</w:tcBorders>
          </w:tcPr>
          <w:p w14:paraId="01C38ED1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7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4AA332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Altitude (m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6382A5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D398B" w:rsidRPr="002266C1" w14:paraId="0B98AEAE" w14:textId="77777777" w:rsidTr="00B955F6">
        <w:trPr>
          <w:trHeight w:val="340"/>
        </w:trPr>
        <w:tc>
          <w:tcPr>
            <w:tcW w:w="1646" w:type="dxa"/>
          </w:tcPr>
          <w:p w14:paraId="4362C9FF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C1999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&lt;15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ED3E1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500 - 249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33BA6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2500-349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3223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≥3500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8432AC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D398B" w:rsidRPr="002266C1" w14:paraId="36D02297" w14:textId="77777777" w:rsidTr="00B955F6">
        <w:trPr>
          <w:trHeight w:val="340"/>
        </w:trPr>
        <w:tc>
          <w:tcPr>
            <w:tcW w:w="1646" w:type="dxa"/>
            <w:tcBorders>
              <w:bottom w:val="single" w:sz="4" w:space="0" w:color="auto"/>
            </w:tcBorders>
          </w:tcPr>
          <w:p w14:paraId="7B71F38B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90D63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36C66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IR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2724D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IR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7C75F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IR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8415B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 for trend</w:t>
            </w:r>
          </w:p>
        </w:tc>
      </w:tr>
      <w:tr w:rsidR="001D398B" w:rsidRPr="002266C1" w14:paraId="5D1AA25A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69CBCF39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Total populatio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9ABC7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FC49E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69446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32815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581A0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D398B" w:rsidRPr="002266C1" w14:paraId="59E84E8C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61D33E9E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OVID-19 cases/density populatio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63122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1.00 (ref.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790E2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38 (0.31;0.4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E1C66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14 (0.12;0.1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444B5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24 (0.19;0.3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C8A73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&lt;0.001</w:t>
            </w:r>
          </w:p>
        </w:tc>
      </w:tr>
      <w:tr w:rsidR="001D398B" w:rsidRPr="002266C1" w14:paraId="52C5A141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01A2980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000 x COVID-19 cases/inhabitant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6E8C5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1.00 (ref.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C9C2A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56 (0.33;0.9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FE5DA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40 (0.28;0.5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1B9EF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46 (0.27;0.7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6C237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&lt;0.001</w:t>
            </w:r>
          </w:p>
        </w:tc>
      </w:tr>
      <w:tr w:rsidR="001D398B" w:rsidRPr="002266C1" w14:paraId="0246460C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02C81C53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Me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34A3C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3AE78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93E28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27B71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68202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</w:tr>
      <w:tr w:rsidR="001D398B" w:rsidRPr="002266C1" w14:paraId="6D845001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5CF9DA21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000 x COVID-19 cases/inhabitant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1FE6D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1.00 (ref.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A95A8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50 (0.31;0.8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C23D4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40 (0.29;0.5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72EAB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45 (0.29;0.7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627DD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&lt;0.001</w:t>
            </w:r>
          </w:p>
        </w:tc>
      </w:tr>
      <w:tr w:rsidR="001D398B" w:rsidRPr="002266C1" w14:paraId="2CDB4F30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07FE26FC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Wome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A4553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24856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DD426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08587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F7013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</w:p>
        </w:tc>
      </w:tr>
      <w:tr w:rsidR="001D398B" w:rsidRPr="002266C1" w14:paraId="04B8EC45" w14:textId="77777777" w:rsidTr="00B955F6">
        <w:trPr>
          <w:trHeight w:val="34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7479A672" w14:textId="77777777" w:rsidR="001D398B" w:rsidRPr="002266C1" w:rsidRDefault="001D398B" w:rsidP="00B955F6">
            <w:pPr>
              <w:spacing w:after="1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000 x COVID-19 cases/inhabitant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36496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1.00 (ref.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6D465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62 (0.33;1.1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ECA95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40 (0.26;0.6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E9032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0.43 (0.22;0.8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E8E60" w14:textId="77777777" w:rsidR="001D398B" w:rsidRPr="002266C1" w:rsidRDefault="001D398B" w:rsidP="00105E4F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</w:pPr>
            <w:r w:rsidRPr="002266C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&lt;0.001</w:t>
            </w:r>
          </w:p>
        </w:tc>
      </w:tr>
    </w:tbl>
    <w:p w14:paraId="454CBC0D" w14:textId="77777777" w:rsidR="001D398B" w:rsidRPr="00A40629" w:rsidRDefault="001D398B" w:rsidP="001D398B">
      <w:pPr>
        <w:spacing w:line="240" w:lineRule="auto"/>
        <w:rPr>
          <w:rFonts w:ascii="Arial" w:hAnsi="Arial" w:cs="Arial"/>
          <w:b/>
          <w:bCs/>
          <w:color w:val="000000"/>
          <w:shd w:val="clear" w:color="auto" w:fill="FFFFFF"/>
          <w:lang w:val="es-ES"/>
        </w:rPr>
      </w:pPr>
    </w:p>
    <w:p w14:paraId="7DA57707" w14:textId="77777777" w:rsidR="001D398B" w:rsidRDefault="001D398B" w:rsidP="00F915E1">
      <w:pPr>
        <w:jc w:val="both"/>
        <w:rPr>
          <w:rFonts w:ascii="Times New Roman" w:hAnsi="Times New Roman" w:cs="Times New Roman"/>
          <w:b/>
          <w:sz w:val="20"/>
          <w:lang w:val="en-US"/>
        </w:rPr>
      </w:pPr>
    </w:p>
    <w:p w14:paraId="1277F169" w14:textId="3C8C239D" w:rsidR="00677EA8" w:rsidRDefault="002E7FC3" w:rsidP="00F915E1">
      <w:pPr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943F3E">
        <w:rPr>
          <w:rFonts w:ascii="Times New Roman" w:hAnsi="Times New Roman" w:cs="Times New Roman"/>
          <w:b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21D7AEC7" wp14:editId="6A35E977">
                <wp:simplePos x="0" y="0"/>
                <wp:positionH relativeFrom="margin">
                  <wp:posOffset>0</wp:posOffset>
                </wp:positionH>
                <wp:positionV relativeFrom="paragraph">
                  <wp:posOffset>225094</wp:posOffset>
                </wp:positionV>
                <wp:extent cx="5605145" cy="301625"/>
                <wp:effectExtent l="0" t="0" r="0" b="3175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5145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DD0938" w14:textId="77777777" w:rsidR="002E7FC3" w:rsidRPr="00943F3E" w:rsidRDefault="002E7FC3" w:rsidP="002E7FC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3F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 xml:space="preserve">     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D7AEC7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0;margin-top:17.7pt;width:441.35pt;height:23.7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" filled="f" stroked="f">
                <v:textbox>
                  <w:txbxContent>
                    <w:p w14:paraId="3FDD0938" w14:textId="77777777" w:rsidR="002E7FC3" w:rsidRPr="00943F3E" w:rsidRDefault="002E7FC3" w:rsidP="002E7FC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3F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 xml:space="preserve">      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1136D" w:rsidRPr="004F35D5">
        <w:rPr>
          <w:rFonts w:ascii="Times New Roman" w:hAnsi="Times New Roman" w:cs="Times New Roman"/>
          <w:b/>
          <w:noProof/>
          <w:sz w:val="20"/>
          <w:lang w:val="es-ES" w:eastAsia="es-ES"/>
        </w:rPr>
        <w:drawing>
          <wp:anchor distT="0" distB="0" distL="114300" distR="114300" simplePos="0" relativeHeight="251671552" behindDoc="0" locked="0" layoutInCell="1" allowOverlap="1" wp14:anchorId="14F5C442" wp14:editId="73467BE2">
            <wp:simplePos x="0" y="0"/>
            <wp:positionH relativeFrom="column">
              <wp:posOffset>3068955</wp:posOffset>
            </wp:positionH>
            <wp:positionV relativeFrom="paragraph">
              <wp:posOffset>2780361</wp:posOffset>
            </wp:positionV>
            <wp:extent cx="2818765" cy="2051685"/>
            <wp:effectExtent l="0" t="0" r="635" b="5715"/>
            <wp:wrapSquare wrapText="bothSides"/>
            <wp:docPr id="48" name="Imagen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65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44D4" w:rsidRPr="00943F3E">
        <w:rPr>
          <w:rFonts w:ascii="Times New Roman" w:hAnsi="Times New Roman" w:cs="Times New Roman"/>
          <w:b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D890CD4" wp14:editId="74AA7A7D">
                <wp:simplePos x="0" y="0"/>
                <wp:positionH relativeFrom="margin">
                  <wp:posOffset>73825</wp:posOffset>
                </wp:positionH>
                <wp:positionV relativeFrom="paragraph">
                  <wp:posOffset>2562252</wp:posOffset>
                </wp:positionV>
                <wp:extent cx="5605145" cy="301625"/>
                <wp:effectExtent l="0" t="0" r="0" b="3175"/>
                <wp:wrapSquare wrapText="bothSides"/>
                <wp:docPr id="5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5145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76BFD3" w14:textId="0BCEBF2C" w:rsidR="00C044D4" w:rsidRPr="00943F3E" w:rsidRDefault="00C044D4" w:rsidP="00C044D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 xml:space="preserve">      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890CD4" id="_x0000_s1027" type="#_x0000_t202" style="position:absolute;left:0;text-align:left;margin-left:5.8pt;margin-top:201.75pt;width:441.35pt;height:23.7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" filled="f" stroked="f">
                <v:textbox>
                  <w:txbxContent>
                    <w:p w14:paraId="4B76BFD3" w14:textId="0BCEBF2C" w:rsidR="00C044D4" w:rsidRPr="00943F3E" w:rsidRDefault="00C044D4" w:rsidP="00C044D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 xml:space="preserve">      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044D4" w:rsidRPr="004F35D5">
        <w:rPr>
          <w:rFonts w:ascii="Times New Roman" w:hAnsi="Times New Roman" w:cs="Times New Roman"/>
          <w:b/>
          <w:noProof/>
          <w:sz w:val="20"/>
          <w:lang w:val="es-ES" w:eastAsia="es-ES"/>
        </w:rPr>
        <w:drawing>
          <wp:anchor distT="0" distB="0" distL="114300" distR="114300" simplePos="0" relativeHeight="251670528" behindDoc="0" locked="0" layoutInCell="1" allowOverlap="1" wp14:anchorId="3B70F3E0" wp14:editId="3B75459C">
            <wp:simplePos x="0" y="0"/>
            <wp:positionH relativeFrom="column">
              <wp:posOffset>3061335</wp:posOffset>
            </wp:positionH>
            <wp:positionV relativeFrom="paragraph">
              <wp:posOffset>399415</wp:posOffset>
            </wp:positionV>
            <wp:extent cx="2818765" cy="2051685"/>
            <wp:effectExtent l="0" t="0" r="635" b="5715"/>
            <wp:wrapSquare wrapText="bothSides"/>
            <wp:docPr id="46" name="Imagen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65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44D4" w:rsidRPr="004F35D5">
        <w:rPr>
          <w:rFonts w:ascii="Times New Roman" w:hAnsi="Times New Roman" w:cs="Times New Roman"/>
          <w:b/>
          <w:noProof/>
          <w:sz w:val="20"/>
          <w:lang w:val="es-ES" w:eastAsia="es-ES"/>
        </w:rPr>
        <w:drawing>
          <wp:anchor distT="0" distB="0" distL="114300" distR="114300" simplePos="0" relativeHeight="251675648" behindDoc="0" locked="0" layoutInCell="1" allowOverlap="1" wp14:anchorId="7DA97BD9" wp14:editId="553599DB">
            <wp:simplePos x="0" y="0"/>
            <wp:positionH relativeFrom="column">
              <wp:posOffset>635</wp:posOffset>
            </wp:positionH>
            <wp:positionV relativeFrom="paragraph">
              <wp:posOffset>399111</wp:posOffset>
            </wp:positionV>
            <wp:extent cx="2818765" cy="2051685"/>
            <wp:effectExtent l="0" t="0" r="635" b="5715"/>
            <wp:wrapSquare wrapText="bothSides"/>
            <wp:docPr id="45" name="Imagen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65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F04AE5" w14:textId="3D8A75EE" w:rsidR="004F35D5" w:rsidRDefault="00C044D4" w:rsidP="00F915E1">
      <w:pPr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4F35D5">
        <w:rPr>
          <w:rFonts w:ascii="Times New Roman" w:hAnsi="Times New Roman" w:cs="Times New Roman"/>
          <w:b/>
          <w:noProof/>
          <w:sz w:val="20"/>
          <w:lang w:val="es-ES" w:eastAsia="es-ES"/>
        </w:rPr>
        <w:drawing>
          <wp:anchor distT="0" distB="0" distL="114300" distR="114300" simplePos="0" relativeHeight="251672576" behindDoc="0" locked="0" layoutInCell="1" allowOverlap="1" wp14:anchorId="6A4BFCC5" wp14:editId="037D17C4">
            <wp:simplePos x="0" y="0"/>
            <wp:positionH relativeFrom="column">
              <wp:posOffset>635</wp:posOffset>
            </wp:positionH>
            <wp:positionV relativeFrom="paragraph">
              <wp:posOffset>2491409</wp:posOffset>
            </wp:positionV>
            <wp:extent cx="2818765" cy="2051685"/>
            <wp:effectExtent l="0" t="0" r="635" b="5715"/>
            <wp:wrapSquare wrapText="bothSides"/>
            <wp:docPr id="49" name="Imagen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65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AA231D" w14:textId="678F691E" w:rsidR="00677EA8" w:rsidRDefault="00677EA8" w:rsidP="00F915E1">
      <w:pPr>
        <w:jc w:val="both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upplementary Figure 1.</w:t>
      </w:r>
      <w:r w:rsidRPr="004F35D5">
        <w:rPr>
          <w:rFonts w:ascii="Times New Roman" w:hAnsi="Times New Roman" w:cs="Times New Roman"/>
          <w:sz w:val="20"/>
          <w:lang w:val="en-US"/>
        </w:rPr>
        <w:t xml:space="preserve"> </w:t>
      </w:r>
      <w:r w:rsidR="004F35D5" w:rsidRPr="004F35D5">
        <w:rPr>
          <w:rFonts w:ascii="Times New Roman" w:hAnsi="Times New Roman" w:cs="Times New Roman"/>
          <w:sz w:val="20"/>
          <w:lang w:val="en-US"/>
        </w:rPr>
        <w:t>Pearson residuals and deviance residuals vs fitted value</w:t>
      </w:r>
      <w:r w:rsidR="00EE60F2">
        <w:rPr>
          <w:rFonts w:ascii="Times New Roman" w:hAnsi="Times New Roman" w:cs="Times New Roman"/>
          <w:sz w:val="20"/>
          <w:lang w:val="en-US"/>
        </w:rPr>
        <w:t>:</w:t>
      </w:r>
      <w:r w:rsidR="004F35D5" w:rsidRPr="004F35D5">
        <w:rPr>
          <w:rFonts w:ascii="Times New Roman" w:hAnsi="Times New Roman" w:cs="Times New Roman"/>
          <w:sz w:val="20"/>
          <w:lang w:val="en-US"/>
        </w:rPr>
        <w:t xml:space="preserve"> predicted mean COVID-19 cases/density population (A and B) or 1000xCOVID-19</w:t>
      </w:r>
      <w:r w:rsidR="004F35D5">
        <w:rPr>
          <w:rFonts w:ascii="Times New Roman" w:hAnsi="Times New Roman" w:cs="Times New Roman"/>
          <w:sz w:val="20"/>
          <w:lang w:val="en-US"/>
        </w:rPr>
        <w:t xml:space="preserve"> </w:t>
      </w:r>
      <w:r w:rsidR="004F35D5" w:rsidRPr="004F35D5">
        <w:rPr>
          <w:rFonts w:ascii="Times New Roman" w:hAnsi="Times New Roman" w:cs="Times New Roman"/>
          <w:sz w:val="20"/>
          <w:lang w:val="en-US"/>
        </w:rPr>
        <w:t>cases/inhabitants (C and D)</w:t>
      </w:r>
    </w:p>
    <w:p w14:paraId="32D0C6ED" w14:textId="180A1CD8" w:rsidR="00EE60F2" w:rsidRDefault="00EE60F2" w:rsidP="00F915E1">
      <w:pPr>
        <w:jc w:val="both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br w:type="page"/>
      </w:r>
    </w:p>
    <w:p w14:paraId="57014A62" w14:textId="16339F4B" w:rsidR="00677EA8" w:rsidRDefault="007F1252" w:rsidP="00F915E1">
      <w:pPr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706E5A">
        <w:rPr>
          <w:rFonts w:ascii="Times New Roman" w:hAnsi="Times New Roman" w:cs="Times New Roman"/>
          <w:b/>
          <w:noProof/>
          <w:sz w:val="20"/>
          <w:lang w:val="es-ES" w:eastAsia="es-ES"/>
        </w:rPr>
        <w:lastRenderedPageBreak/>
        <w:drawing>
          <wp:anchor distT="0" distB="0" distL="114300" distR="114300" simplePos="0" relativeHeight="251680768" behindDoc="0" locked="0" layoutInCell="1" allowOverlap="1" wp14:anchorId="61AE1F93" wp14:editId="2CBFF95B">
            <wp:simplePos x="0" y="0"/>
            <wp:positionH relativeFrom="column">
              <wp:posOffset>3109595</wp:posOffset>
            </wp:positionH>
            <wp:positionV relativeFrom="paragraph">
              <wp:posOffset>2895931</wp:posOffset>
            </wp:positionV>
            <wp:extent cx="2818765" cy="2051685"/>
            <wp:effectExtent l="0" t="0" r="635" b="5715"/>
            <wp:wrapSquare wrapText="bothSides"/>
            <wp:docPr id="54" name="Imagen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65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43F3E">
        <w:rPr>
          <w:rFonts w:ascii="Times New Roman" w:hAnsi="Times New Roman" w:cs="Times New Roman"/>
          <w:b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1FBEC705" wp14:editId="386782F2">
                <wp:simplePos x="0" y="0"/>
                <wp:positionH relativeFrom="margin">
                  <wp:posOffset>0</wp:posOffset>
                </wp:positionH>
                <wp:positionV relativeFrom="paragraph">
                  <wp:posOffset>2561286</wp:posOffset>
                </wp:positionV>
                <wp:extent cx="5605145" cy="301625"/>
                <wp:effectExtent l="0" t="0" r="0" b="3175"/>
                <wp:wrapSquare wrapText="bothSides"/>
                <wp:docPr id="5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5145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752A5C" w14:textId="77777777" w:rsidR="007F1252" w:rsidRPr="00943F3E" w:rsidRDefault="007F1252" w:rsidP="007F125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 xml:space="preserve">      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BEC705" id="_x0000_s1028" type="#_x0000_t202" style="position:absolute;left:0;text-align:left;margin-left:0;margin-top:201.7pt;width:441.35pt;height:23.7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" filled="f" stroked="f">
                <v:textbox>
                  <w:txbxContent>
                    <w:p w14:paraId="76752A5C" w14:textId="77777777" w:rsidR="007F1252" w:rsidRPr="00943F3E" w:rsidRDefault="007F1252" w:rsidP="007F125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 xml:space="preserve">      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06E5A">
        <w:rPr>
          <w:rFonts w:ascii="Times New Roman" w:hAnsi="Times New Roman" w:cs="Times New Roman"/>
          <w:b/>
          <w:noProof/>
          <w:sz w:val="20"/>
          <w:lang w:val="es-ES" w:eastAsia="es-ES"/>
        </w:rPr>
        <w:drawing>
          <wp:anchor distT="0" distB="0" distL="114300" distR="114300" simplePos="0" relativeHeight="251683840" behindDoc="0" locked="0" layoutInCell="1" allowOverlap="1" wp14:anchorId="62E94449" wp14:editId="403CEF74">
            <wp:simplePos x="0" y="0"/>
            <wp:positionH relativeFrom="column">
              <wp:posOffset>635</wp:posOffset>
            </wp:positionH>
            <wp:positionV relativeFrom="paragraph">
              <wp:posOffset>382601</wp:posOffset>
            </wp:positionV>
            <wp:extent cx="2818765" cy="2051685"/>
            <wp:effectExtent l="0" t="0" r="635" b="5715"/>
            <wp:wrapSquare wrapText="bothSides"/>
            <wp:docPr id="51" name="Imagen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65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06E5A">
        <w:rPr>
          <w:rFonts w:ascii="Times New Roman" w:hAnsi="Times New Roman" w:cs="Times New Roman"/>
          <w:b/>
          <w:noProof/>
          <w:sz w:val="20"/>
          <w:lang w:val="es-ES" w:eastAsia="es-ES"/>
        </w:rPr>
        <w:drawing>
          <wp:anchor distT="0" distB="0" distL="114300" distR="114300" simplePos="0" relativeHeight="251679744" behindDoc="0" locked="0" layoutInCell="1" allowOverlap="1" wp14:anchorId="4ADB86E0" wp14:editId="4661A415">
            <wp:simplePos x="0" y="0"/>
            <wp:positionH relativeFrom="column">
              <wp:posOffset>3077210</wp:posOffset>
            </wp:positionH>
            <wp:positionV relativeFrom="paragraph">
              <wp:posOffset>383236</wp:posOffset>
            </wp:positionV>
            <wp:extent cx="2818765" cy="2051685"/>
            <wp:effectExtent l="0" t="0" r="635" b="5715"/>
            <wp:wrapSquare wrapText="bothSides"/>
            <wp:docPr id="52" name="Imagen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65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43F3E">
        <w:rPr>
          <w:rFonts w:ascii="Times New Roman" w:hAnsi="Times New Roman" w:cs="Times New Roman"/>
          <w:b/>
          <w:noProof/>
          <w:sz w:val="20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44E4FA27" wp14:editId="3721AA2B">
                <wp:simplePos x="0" y="0"/>
                <wp:positionH relativeFrom="margin">
                  <wp:posOffset>0</wp:posOffset>
                </wp:positionH>
                <wp:positionV relativeFrom="paragraph">
                  <wp:posOffset>195911</wp:posOffset>
                </wp:positionV>
                <wp:extent cx="5605145" cy="301625"/>
                <wp:effectExtent l="0" t="0" r="0" b="3175"/>
                <wp:wrapSquare wrapText="bothSides"/>
                <wp:docPr id="5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5145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D410F1" w14:textId="77777777" w:rsidR="007F1252" w:rsidRPr="00943F3E" w:rsidRDefault="007F1252" w:rsidP="007F125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43F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 xml:space="preserve">     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E4FA27" id="_x0000_s1029" type="#_x0000_t202" style="position:absolute;left:0;text-align:left;margin-left:0;margin-top:15.45pt;width:441.35pt;height:23.7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" filled="f" stroked="f">
                <v:textbox>
                  <w:txbxContent>
                    <w:p w14:paraId="0BD410F1" w14:textId="77777777" w:rsidR="007F1252" w:rsidRPr="00943F3E" w:rsidRDefault="007F1252" w:rsidP="007F125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43F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 xml:space="preserve">      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9B25B4F" w14:textId="15310FB0" w:rsidR="00EE60F2" w:rsidRDefault="00706E5A" w:rsidP="00F915E1">
      <w:pPr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706E5A">
        <w:rPr>
          <w:rFonts w:ascii="Times New Roman" w:hAnsi="Times New Roman" w:cs="Times New Roman"/>
          <w:b/>
          <w:noProof/>
          <w:sz w:val="20"/>
          <w:lang w:val="es-ES" w:eastAsia="es-ES"/>
        </w:rPr>
        <w:drawing>
          <wp:inline distT="0" distB="0" distL="0" distR="0" wp14:anchorId="53F618A1" wp14:editId="3238A652">
            <wp:extent cx="2819363" cy="2052000"/>
            <wp:effectExtent l="0" t="0" r="635" b="5715"/>
            <wp:docPr id="53" name="Imagen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363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D930B" w14:textId="320CC469" w:rsidR="00677EA8" w:rsidRDefault="00677EA8" w:rsidP="00F915E1">
      <w:pPr>
        <w:jc w:val="both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upplementary Figure 2.</w:t>
      </w:r>
      <w:r w:rsidR="00EE60F2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EE60F2" w:rsidRPr="004F35D5">
        <w:rPr>
          <w:rFonts w:ascii="Times New Roman" w:hAnsi="Times New Roman" w:cs="Times New Roman"/>
          <w:sz w:val="20"/>
          <w:lang w:val="en-US"/>
        </w:rPr>
        <w:t>Pearson residuals and deviance residuals vs fitted value</w:t>
      </w:r>
      <w:r w:rsidR="00EE60F2">
        <w:rPr>
          <w:rFonts w:ascii="Times New Roman" w:hAnsi="Times New Roman" w:cs="Times New Roman"/>
          <w:sz w:val="20"/>
          <w:lang w:val="en-US"/>
        </w:rPr>
        <w:t>:</w:t>
      </w:r>
      <w:r w:rsidR="00EE60F2" w:rsidRPr="004F35D5">
        <w:rPr>
          <w:rFonts w:ascii="Times New Roman" w:hAnsi="Times New Roman" w:cs="Times New Roman"/>
          <w:sz w:val="20"/>
          <w:lang w:val="en-US"/>
        </w:rPr>
        <w:t xml:space="preserve"> predicted mean COVID-19 </w:t>
      </w:r>
      <w:r w:rsidR="00EE60F2">
        <w:rPr>
          <w:rFonts w:ascii="Times New Roman" w:hAnsi="Times New Roman" w:cs="Times New Roman"/>
          <w:sz w:val="20"/>
          <w:lang w:val="en-US"/>
        </w:rPr>
        <w:t>mortality</w:t>
      </w:r>
      <w:r w:rsidR="00EE60F2" w:rsidRPr="004F35D5">
        <w:rPr>
          <w:rFonts w:ascii="Times New Roman" w:hAnsi="Times New Roman" w:cs="Times New Roman"/>
          <w:sz w:val="20"/>
          <w:lang w:val="en-US"/>
        </w:rPr>
        <w:t>/density population (A and B) or 1000xCOVID-19</w:t>
      </w:r>
      <w:r w:rsidR="00EE60F2">
        <w:rPr>
          <w:rFonts w:ascii="Times New Roman" w:hAnsi="Times New Roman" w:cs="Times New Roman"/>
          <w:sz w:val="20"/>
          <w:lang w:val="en-US"/>
        </w:rPr>
        <w:t xml:space="preserve"> mortality</w:t>
      </w:r>
      <w:r w:rsidR="00EE60F2" w:rsidRPr="004F35D5">
        <w:rPr>
          <w:rFonts w:ascii="Times New Roman" w:hAnsi="Times New Roman" w:cs="Times New Roman"/>
          <w:sz w:val="20"/>
          <w:lang w:val="en-US"/>
        </w:rPr>
        <w:t>/inhabitants (C and D)</w:t>
      </w:r>
      <w:r>
        <w:rPr>
          <w:rFonts w:ascii="Times New Roman" w:hAnsi="Times New Roman" w:cs="Times New Roman"/>
          <w:b/>
          <w:sz w:val="20"/>
          <w:lang w:val="en-US"/>
        </w:rPr>
        <w:br w:type="page"/>
      </w:r>
    </w:p>
    <w:p w14:paraId="2DC545FD" w14:textId="77777777" w:rsidR="00F915E1" w:rsidRDefault="00F915E1" w:rsidP="00F915E1">
      <w:pPr>
        <w:jc w:val="both"/>
        <w:rPr>
          <w:rFonts w:ascii="Times New Roman" w:hAnsi="Times New Roman" w:cs="Times New Roman"/>
          <w:b/>
          <w:sz w:val="20"/>
          <w:lang w:val="en-US"/>
        </w:rPr>
      </w:pPr>
    </w:p>
    <w:p w14:paraId="57B278F3" w14:textId="3104E0C2" w:rsidR="00F915E1" w:rsidRDefault="00F915E1" w:rsidP="00F915E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sz w:val="24"/>
          <w:szCs w:val="24"/>
          <w:lang w:val="es-ES" w:eastAsia="es-ES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B0B7751" wp14:editId="3E1BEC81">
                <wp:simplePos x="0" y="0"/>
                <wp:positionH relativeFrom="column">
                  <wp:posOffset>-48895</wp:posOffset>
                </wp:positionH>
                <wp:positionV relativeFrom="paragraph">
                  <wp:posOffset>6985</wp:posOffset>
                </wp:positionV>
                <wp:extent cx="5532119" cy="4268470"/>
                <wp:effectExtent l="0" t="0" r="0" b="0"/>
                <wp:wrapSquare wrapText="bothSides"/>
                <wp:docPr id="2" name="Gru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2119" cy="4268470"/>
                          <a:chOff x="1" y="0"/>
                          <a:chExt cx="5535104" cy="4278244"/>
                        </a:xfrm>
                      </wpg:grpSpPr>
                      <pic:pic xmlns:pic="http://schemas.openxmlformats.org/drawingml/2006/picture">
                        <pic:nvPicPr>
                          <pic:cNvPr id="27" name="Imagen 27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65146" y="124358"/>
                            <a:ext cx="2769959" cy="2016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8" name="Imagen 28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575" y="109728"/>
                            <a:ext cx="2769957" cy="2016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9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" y="0"/>
                            <a:ext cx="254771" cy="3608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5CBC16" w14:textId="77777777" w:rsidR="00F915E1" w:rsidRDefault="00F915E1" w:rsidP="00F915E1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0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728257" y="29261"/>
                            <a:ext cx="254771" cy="3608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B8EC61" w14:textId="77777777" w:rsidR="00F915E1" w:rsidRDefault="00F915E1" w:rsidP="00F915E1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1" name="Imagen 31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60625" y="2260616"/>
                            <a:ext cx="2771843" cy="20176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331215" y="2136261"/>
                            <a:ext cx="254771" cy="3608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CB5549" w14:textId="77777777" w:rsidR="00F915E1" w:rsidRDefault="00F915E1" w:rsidP="00F915E1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1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0B7751" id="Grupo 2" o:spid="_x0000_s1030" style="position:absolute;margin-left:-3.85pt;margin-top:.55pt;width:435.6pt;height:336.1pt;z-index:251669504;mso-width-relative:margin;mso-height-relative:margin" coordorigin="" coordsize="55351,4278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27" o:spid="_x0000_s1031" type="#_x0000_t75" style="position:absolute;left:27651;top:1243;width:27700;height:201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">
                  <v:imagedata r:id="rId15" o:title=""/>
                </v:shape>
                <v:shape id="Imagen 28" o:spid="_x0000_s1032" type="#_x0000_t75" style="position:absolute;left:365;top:1097;width:27700;height:201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">
                  <v:imagedata r:id="rId16" o:title=""/>
                </v:shape>
                <v:shape id="_x0000_s1033" type="#_x0000_t202" style="position:absolute;width:2547;height:3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QQY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" filled="f" stroked="f">
                  <v:textbox style="mso-fit-shape-to-text:t">
                    <w:txbxContent>
                      <w:p w14:paraId="775CBC16" w14:textId="77777777" w:rsidR="00F915E1" w:rsidRDefault="00F915E1" w:rsidP="00F915E1">
                        <w:pPr>
                          <w:rPr>
                            <w:rFonts w:ascii="Times New Roman" w:hAnsi="Times New Roman" w:cs="Times New Roman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  <v:shape id="_x0000_s1034" type="#_x0000_t202" style="position:absolute;left:27282;top:292;width:2548;height:3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" stroked="f">
                  <v:textbox style="mso-fit-shape-to-text:t">
                    <w:txbxContent>
                      <w:p w14:paraId="4AB8EC61" w14:textId="77777777" w:rsidR="00F915E1" w:rsidRDefault="00F915E1" w:rsidP="00F915E1">
                        <w:pPr>
                          <w:rPr>
                            <w:rFonts w:ascii="Times New Roman" w:hAnsi="Times New Roman" w:cs="Times New Roman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  <v:shape id="Imagen 31" o:spid="_x0000_s1035" type="#_x0000_t75" style="position:absolute;left:13606;top:22606;width:27718;height:20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">
                  <v:imagedata r:id="rId17" o:title=""/>
                </v:shape>
                <v:shape id="_x0000_s1036" type="#_x0000_t202" style="position:absolute;left:13312;top:21362;width:2547;height:3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<v:textbox style="mso-fit-shape-to-text:t">
                    <w:txbxContent>
                      <w:p w14:paraId="4CCB5549" w14:textId="77777777" w:rsidR="00F915E1" w:rsidRDefault="00F915E1" w:rsidP="00F915E1">
                        <w:pPr>
                          <w:rPr>
                            <w:rFonts w:ascii="Times New Roman" w:hAnsi="Times New Roman" w:cs="Times New Roman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18"/>
                          </w:rPr>
                          <w:t>C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</w:t>
      </w:r>
      <w:r w:rsidR="00B77B97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sociation between COVID-19 cases in Peru in relation to altitude (m): (A) total population, (B) men, and (C) women.</w:t>
      </w:r>
    </w:p>
    <w:p w14:paraId="74D6D5E6" w14:textId="77777777" w:rsidR="00F915E1" w:rsidRDefault="00F915E1" w:rsidP="00F915E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0D8BE4E" w14:textId="6E22BF5C" w:rsidR="00F915E1" w:rsidRDefault="0020631E" w:rsidP="00F915E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0631E">
        <w:rPr>
          <w:rFonts w:ascii="Times New Roman" w:hAnsi="Times New Roman" w:cs="Times New Roman"/>
          <w:b/>
          <w:noProof/>
          <w:sz w:val="20"/>
          <w:szCs w:val="20"/>
          <w:lang w:val="es-ES" w:eastAsia="es-ES"/>
        </w:rPr>
        <w:lastRenderedPageBreak/>
        <w:drawing>
          <wp:anchor distT="0" distB="0" distL="114300" distR="114300" simplePos="0" relativeHeight="251643900" behindDoc="0" locked="0" layoutInCell="1" allowOverlap="1" wp14:anchorId="01A8F40B" wp14:editId="3CE03435">
            <wp:simplePos x="0" y="0"/>
            <wp:positionH relativeFrom="column">
              <wp:posOffset>166067</wp:posOffset>
            </wp:positionH>
            <wp:positionV relativeFrom="paragraph">
              <wp:posOffset>211906</wp:posOffset>
            </wp:positionV>
            <wp:extent cx="2819363" cy="2052000"/>
            <wp:effectExtent l="0" t="0" r="635" b="5715"/>
            <wp:wrapSquare wrapText="bothSides"/>
            <wp:docPr id="44" name="Imagen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363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B4474" w:rsidRPr="003B4474">
        <w:rPr>
          <w:rFonts w:ascii="Times New Roman" w:hAnsi="Times New Roman" w:cs="Times New Roman"/>
          <w:b/>
          <w:noProof/>
          <w:sz w:val="20"/>
          <w:szCs w:val="20"/>
          <w:lang w:val="es-ES" w:eastAsia="es-ES"/>
        </w:rPr>
        <w:drawing>
          <wp:anchor distT="0" distB="0" distL="114300" distR="114300" simplePos="0" relativeHeight="251645950" behindDoc="0" locked="0" layoutInCell="1" allowOverlap="1" wp14:anchorId="18240181" wp14:editId="2E04D22A">
            <wp:simplePos x="0" y="0"/>
            <wp:positionH relativeFrom="column">
              <wp:posOffset>3052776</wp:posOffset>
            </wp:positionH>
            <wp:positionV relativeFrom="paragraph">
              <wp:posOffset>210185</wp:posOffset>
            </wp:positionV>
            <wp:extent cx="2819363" cy="2052000"/>
            <wp:effectExtent l="0" t="0" r="635" b="5715"/>
            <wp:wrapSquare wrapText="bothSides"/>
            <wp:docPr id="42" name="Imagen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363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915E1">
        <w:rPr>
          <w:noProof/>
          <w:sz w:val="24"/>
          <w:szCs w:val="24"/>
          <w:lang w:val="es-ES" w:eastAsia="es-ES"/>
        </w:rPr>
        <mc:AlternateContent>
          <mc:Choice Requires="wpg">
            <w:drawing>
              <wp:anchor distT="0" distB="0" distL="114300" distR="114300" simplePos="0" relativeHeight="251650048" behindDoc="0" locked="0" layoutInCell="1" allowOverlap="1" wp14:anchorId="31ED5856" wp14:editId="4480B194">
                <wp:simplePos x="0" y="0"/>
                <wp:positionH relativeFrom="column">
                  <wp:posOffset>119380</wp:posOffset>
                </wp:positionH>
                <wp:positionV relativeFrom="paragraph">
                  <wp:posOffset>58420</wp:posOffset>
                </wp:positionV>
                <wp:extent cx="3180194" cy="2590931"/>
                <wp:effectExtent l="0" t="0" r="0" b="0"/>
                <wp:wrapNone/>
                <wp:docPr id="213" name="Grupo 2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80194" cy="2590931"/>
                          <a:chOff x="0" y="0"/>
                          <a:chExt cx="3180746" cy="2591217"/>
                        </a:xfrm>
                      </wpg:grpSpPr>
                      <wps:wsp>
                        <wps:cNvPr id="23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9868" y="2231133"/>
                            <a:ext cx="254678" cy="360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2CB70C" w14:textId="77777777" w:rsidR="00F915E1" w:rsidRDefault="00F915E1" w:rsidP="00F915E1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1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pSp>
                        <wpg:cNvPr id="24" name="Grupo 24"/>
                        <wpg:cNvGrpSpPr/>
                        <wpg:grpSpPr>
                          <a:xfrm>
                            <a:off x="0" y="0"/>
                            <a:ext cx="3180746" cy="367401"/>
                            <a:chOff x="0" y="0"/>
                            <a:chExt cx="3180746" cy="367401"/>
                          </a:xfrm>
                        </wpg:grpSpPr>
                        <wps:wsp>
                          <wps:cNvPr id="25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26068" y="0"/>
                              <a:ext cx="254678" cy="36008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C8C5B59" w14:textId="77777777" w:rsidR="00F915E1" w:rsidRDefault="00F915E1" w:rsidP="00F915E1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1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6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7317"/>
                              <a:ext cx="254678" cy="36008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3B1FCD2" w14:textId="77777777" w:rsidR="00F915E1" w:rsidRDefault="00F915E1" w:rsidP="00F915E1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1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ED5856" id="Grupo 213" o:spid="_x0000_s1037" style="position:absolute;margin-left:9.4pt;margin-top:4.6pt;width:250.4pt;height:204pt;z-index:251650048;mso-width-relative:margin;mso-height-relative:margin" coordsize="31807,259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">
                <v:shape id="_x0000_s1038" type="#_x0000_t202" style="position:absolute;left:11698;top:22311;width:2547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<v:textbox style="mso-fit-shape-to-text:t">
                    <w:txbxContent>
                      <w:p w14:paraId="522CB70C" w14:textId="77777777" w:rsidR="00F915E1" w:rsidRDefault="00F915E1" w:rsidP="00F915E1">
                        <w:pPr>
                          <w:rPr>
                            <w:rFonts w:ascii="Times New Roman" w:hAnsi="Times New Roman" w:cs="Times New Roman"/>
                            <w:sz w:val="20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18"/>
                          </w:rPr>
                          <w:t>C</w:t>
                        </w:r>
                      </w:p>
                    </w:txbxContent>
                  </v:textbox>
                </v:shape>
                <v:group id="Grupo 24" o:spid="_x0000_s1039" style="position:absolute;width:31807;height:3674" coordsize="31807,3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 id="_x0000_s1040" type="#_x0000_t202" style="position:absolute;left:29260;width:2547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  <v:textbox style="mso-fit-shape-to-text:t">
                      <w:txbxContent>
                        <w:p w14:paraId="2C8C5B59" w14:textId="77777777" w:rsidR="00F915E1" w:rsidRDefault="00F915E1" w:rsidP="00F915E1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18"/>
                            </w:rPr>
                            <w:t>B</w:t>
                          </w:r>
                        </w:p>
                      </w:txbxContent>
                    </v:textbox>
                  </v:shape>
                  <v:shape id="_x0000_s1041" type="#_x0000_t202" style="position:absolute;top:73;width:2546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  <v:textbox style="mso-fit-shape-to-text:t">
                      <w:txbxContent>
                        <w:p w14:paraId="53B1FCD2" w14:textId="77777777" w:rsidR="00F915E1" w:rsidRDefault="00F915E1" w:rsidP="00F915E1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18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4609A9F3" w14:textId="2D4C95FC" w:rsidR="00F915E1" w:rsidRDefault="00155FD0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55FD0">
        <w:rPr>
          <w:rFonts w:ascii="Times New Roman" w:hAnsi="Times New Roman" w:cs="Times New Roman"/>
          <w:b/>
          <w:noProof/>
          <w:sz w:val="20"/>
          <w:szCs w:val="20"/>
          <w:lang w:val="es-ES" w:eastAsia="es-ES"/>
        </w:rPr>
        <w:drawing>
          <wp:anchor distT="0" distB="0" distL="114300" distR="114300" simplePos="0" relativeHeight="251644925" behindDoc="0" locked="0" layoutInCell="1" allowOverlap="1" wp14:anchorId="07184927" wp14:editId="2178E7BF">
            <wp:simplePos x="0" y="0"/>
            <wp:positionH relativeFrom="column">
              <wp:posOffset>1328420</wp:posOffset>
            </wp:positionH>
            <wp:positionV relativeFrom="paragraph">
              <wp:posOffset>2174544</wp:posOffset>
            </wp:positionV>
            <wp:extent cx="2819363" cy="2052000"/>
            <wp:effectExtent l="0" t="0" r="635" b="5715"/>
            <wp:wrapSquare wrapText="bothSides"/>
            <wp:docPr id="43" name="Imagen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363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C9B39A" w14:textId="5CE93D0B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3FC2378" w14:textId="650724C3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AE96445" w14:textId="3B142DEB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6B89550" w14:textId="45FCBD43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2450DC8" w14:textId="15EFFBC4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2364B09" w14:textId="7809D6B7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7E96A8A" w14:textId="63E6A6C4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</w:t>
      </w:r>
      <w:r w:rsidR="00B77B97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B4474">
        <w:rPr>
          <w:rFonts w:ascii="Times New Roman" w:hAnsi="Times New Roman" w:cs="Times New Roman"/>
          <w:sz w:val="20"/>
          <w:szCs w:val="20"/>
          <w:lang w:val="en-US"/>
        </w:rPr>
        <w:t>Negative binomi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gression analyses of COVID-19 cases (1000 x COVID-19 cases/inhabitants) in Peru in relation to altitude (m): total population (A), men (B), and women (C).</w:t>
      </w:r>
    </w:p>
    <w:p w14:paraId="00A91AE9" w14:textId="53EC2F27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IRR, Incidence-rate ratio; 95% CI, 95% Confidence Interval</w:t>
      </w:r>
    </w:p>
    <w:p w14:paraId="727A09E6" w14:textId="77777777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EDAB1AB" w14:textId="77777777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6DECEE7" w14:textId="2195CF59" w:rsidR="00F915E1" w:rsidRDefault="00511617" w:rsidP="00F915E1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s-ES" w:eastAsia="es-ES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B405071" wp14:editId="1E205E9C">
                <wp:simplePos x="0" y="0"/>
                <wp:positionH relativeFrom="column">
                  <wp:posOffset>1242</wp:posOffset>
                </wp:positionH>
                <wp:positionV relativeFrom="paragraph">
                  <wp:posOffset>5549</wp:posOffset>
                </wp:positionV>
                <wp:extent cx="5760748" cy="4397320"/>
                <wp:effectExtent l="0" t="0" r="0" b="3810"/>
                <wp:wrapNone/>
                <wp:docPr id="34" name="Grupo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48" cy="4397320"/>
                          <a:chOff x="0" y="0"/>
                          <a:chExt cx="5760748" cy="4397320"/>
                        </a:xfrm>
                      </wpg:grpSpPr>
                      <wpg:grpSp>
                        <wpg:cNvPr id="33" name="Grupo 33"/>
                        <wpg:cNvGrpSpPr/>
                        <wpg:grpSpPr>
                          <a:xfrm>
                            <a:off x="0" y="0"/>
                            <a:ext cx="2882376" cy="2186858"/>
                            <a:chOff x="0" y="0"/>
                            <a:chExt cx="2882376" cy="2186858"/>
                          </a:xfrm>
                        </wpg:grpSpPr>
                        <pic:pic xmlns:pic="http://schemas.openxmlformats.org/drawingml/2006/picture">
                          <pic:nvPicPr>
                            <pic:cNvPr id="3" name="Imagen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3611" y="135173"/>
                              <a:ext cx="2818765" cy="20516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8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54634" cy="3600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286AE1D" w14:textId="77777777" w:rsidR="00F915E1" w:rsidRDefault="00F915E1" w:rsidP="00F915E1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1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g:grpSp>
                        <wpg:cNvPr id="7" name="Grupo 7"/>
                        <wpg:cNvGrpSpPr/>
                        <wpg:grpSpPr>
                          <a:xfrm>
                            <a:off x="2862470" y="0"/>
                            <a:ext cx="2898278" cy="2210711"/>
                            <a:chOff x="0" y="0"/>
                            <a:chExt cx="2898278" cy="2210711"/>
                          </a:xfrm>
                        </wpg:grpSpPr>
                        <pic:pic xmlns:pic="http://schemas.openxmlformats.org/drawingml/2006/picture">
                          <pic:nvPicPr>
                            <pic:cNvPr id="4" name="Imagen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9513" y="159026"/>
                              <a:ext cx="2818765" cy="20516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0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53999" cy="3600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AAB9092" w14:textId="77777777" w:rsidR="00F915E1" w:rsidRDefault="00F915E1" w:rsidP="00F915E1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1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g:grpSp>
                        <wpg:cNvPr id="6" name="Grupo 6"/>
                        <wpg:cNvGrpSpPr/>
                        <wpg:grpSpPr>
                          <a:xfrm>
                            <a:off x="1590261" y="2234317"/>
                            <a:ext cx="2874424" cy="2163003"/>
                            <a:chOff x="0" y="0"/>
                            <a:chExt cx="2874424" cy="2163003"/>
                          </a:xfrm>
                        </wpg:grpSpPr>
                        <pic:pic xmlns:pic="http://schemas.openxmlformats.org/drawingml/2006/picture">
                          <pic:nvPicPr>
                            <pic:cNvPr id="5" name="Imagen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5659" y="111318"/>
                              <a:ext cx="2818765" cy="20516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2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53999" cy="3600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A9BF54D" w14:textId="77777777" w:rsidR="00F915E1" w:rsidRDefault="00F915E1" w:rsidP="00F915E1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18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B405071" id="Grupo 34" o:spid="_x0000_s1042" style="position:absolute;margin-left:.1pt;margin-top:.45pt;width:453.6pt;height:346.25pt;z-index:251663360" coordsize="57607,4397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">
                <v:group id="Grupo 33" o:spid="_x0000_s1043" style="position:absolute;width:28823;height:21868" coordsize="28823,218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 id="Imagen 3" o:spid="_x0000_s1044" type="#_x0000_t75" style="position:absolute;left:636;top:1351;width:28187;height:205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">
                    <v:imagedata r:id="rId24" o:title=""/>
                  </v:shape>
                  <v:shape id="_x0000_s1045" type="#_x0000_t202" style="position:absolute;width:2546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  <v:textbox style="mso-fit-shape-to-text:t">
                      <w:txbxContent>
                        <w:p w14:paraId="3286AE1D" w14:textId="77777777" w:rsidR="00F915E1" w:rsidRDefault="00F915E1" w:rsidP="00F915E1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18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upo 7" o:spid="_x0000_s1046" style="position:absolute;left:28624;width:28983;height:22107" coordsize="28982,22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Imagen 4" o:spid="_x0000_s1047" type="#_x0000_t75" style="position:absolute;left:795;top:1590;width:28187;height:205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">
                    <v:imagedata r:id="rId25" o:title=""/>
                  </v:shape>
                  <v:shape id="_x0000_s1048" type="#_x0000_t202" style="position:absolute;width:2539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  <v:textbox style="mso-fit-shape-to-text:t">
                      <w:txbxContent>
                        <w:p w14:paraId="3AAB9092" w14:textId="77777777" w:rsidR="00F915E1" w:rsidRDefault="00F915E1" w:rsidP="00F915E1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1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upo 6" o:spid="_x0000_s1049" style="position:absolute;left:15902;top:22343;width:28744;height:21630" coordsize="28744,21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Imagen 5" o:spid="_x0000_s1050" type="#_x0000_t75" style="position:absolute;left:556;top:1113;width:28188;height:205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">
                    <v:imagedata r:id="rId26" o:title=""/>
                  </v:shape>
                  <v:shape id="_x0000_s1051" type="#_x0000_t202" style="position:absolute;width:2539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  <v:textbox style="mso-fit-shape-to-text:t">
                      <w:txbxContent>
                        <w:p w14:paraId="6A9BF54D" w14:textId="77777777" w:rsidR="00F915E1" w:rsidRDefault="00F915E1" w:rsidP="00F915E1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18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1629F15" w14:textId="69BB7BF3" w:rsidR="00F915E1" w:rsidRDefault="00F915E1" w:rsidP="00F915E1">
      <w:pPr>
        <w:rPr>
          <w:lang w:val="en-US"/>
        </w:rPr>
      </w:pPr>
    </w:p>
    <w:p w14:paraId="0A7F0810" w14:textId="77777777" w:rsidR="00511617" w:rsidRDefault="00511617" w:rsidP="00F915E1">
      <w:pPr>
        <w:rPr>
          <w:lang w:val="en-US"/>
        </w:rPr>
      </w:pPr>
    </w:p>
    <w:p w14:paraId="0F7D92AB" w14:textId="77777777" w:rsidR="00F915E1" w:rsidRDefault="00F915E1" w:rsidP="00F915E1">
      <w:pPr>
        <w:rPr>
          <w:lang w:val="en-US"/>
        </w:rPr>
      </w:pPr>
    </w:p>
    <w:p w14:paraId="5F7059C6" w14:textId="77777777" w:rsidR="00F915E1" w:rsidRDefault="00F915E1" w:rsidP="00F915E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430EED9" w14:textId="77777777" w:rsidR="00F915E1" w:rsidRDefault="00F915E1" w:rsidP="00F915E1">
      <w:pPr>
        <w:rPr>
          <w:sz w:val="24"/>
          <w:szCs w:val="24"/>
          <w:lang w:val="en-US"/>
        </w:rPr>
      </w:pPr>
    </w:p>
    <w:p w14:paraId="1447E695" w14:textId="77777777" w:rsidR="00F915E1" w:rsidRDefault="00F915E1" w:rsidP="00F915E1">
      <w:pPr>
        <w:rPr>
          <w:rFonts w:ascii="Times New Roman" w:hAnsi="Times New Roman" w:cs="Times New Roman"/>
          <w:sz w:val="18"/>
          <w:szCs w:val="20"/>
          <w:lang w:val="en-US"/>
        </w:rPr>
      </w:pPr>
    </w:p>
    <w:p w14:paraId="25659D66" w14:textId="77777777" w:rsidR="00F915E1" w:rsidRDefault="00F915E1" w:rsidP="00F915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6541F88" w14:textId="77777777" w:rsidR="00F915E1" w:rsidRDefault="00F915E1" w:rsidP="00F915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BDA97CE" w14:textId="77777777" w:rsidR="00511617" w:rsidRDefault="00511617" w:rsidP="00F915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6823A8" w14:textId="77777777" w:rsidR="00511617" w:rsidRDefault="00511617" w:rsidP="00F915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90F7F17" w14:textId="77777777" w:rsidR="00511617" w:rsidRDefault="00511617" w:rsidP="00F915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764234C" w14:textId="77777777" w:rsidR="00511617" w:rsidRDefault="00511617" w:rsidP="00F915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428D4B0" w14:textId="77777777" w:rsidR="00511617" w:rsidRDefault="00511617" w:rsidP="00F915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7D304C7" w14:textId="77777777" w:rsidR="00511617" w:rsidRDefault="00511617" w:rsidP="00F915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9522ED0" w14:textId="77777777" w:rsidR="00511617" w:rsidRDefault="00511617" w:rsidP="00F915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C5DD4C3" w14:textId="77777777" w:rsidR="00511617" w:rsidRDefault="00511617" w:rsidP="00F915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5A938F1" w14:textId="53C5FD09" w:rsidR="00F915E1" w:rsidRDefault="00F915E1" w:rsidP="00F915E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</w:t>
      </w:r>
      <w:r w:rsidR="00B77B97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sociation between COVID-19 mortality 1000 x COVID-19 mortality cases/inhabitants) in Peru in relation to altitude (m): total population, (A) men (B), and women (C).</w:t>
      </w:r>
    </w:p>
    <w:p w14:paraId="57FA5888" w14:textId="77777777" w:rsidR="00F915E1" w:rsidRDefault="00F915E1" w:rsidP="00F915E1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3A233139" w14:textId="29B9DE59" w:rsidR="00F915E1" w:rsidRDefault="00604DEA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s-ES" w:eastAsia="es-ES"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A93B4C0" wp14:editId="2A17F8AA">
                <wp:simplePos x="0" y="0"/>
                <wp:positionH relativeFrom="column">
                  <wp:posOffset>-157784</wp:posOffset>
                </wp:positionH>
                <wp:positionV relativeFrom="paragraph">
                  <wp:posOffset>37355</wp:posOffset>
                </wp:positionV>
                <wp:extent cx="5903871" cy="4460930"/>
                <wp:effectExtent l="0" t="0" r="1905" b="0"/>
                <wp:wrapNone/>
                <wp:docPr id="40" name="Grupo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3871" cy="4460930"/>
                          <a:chOff x="0" y="0"/>
                          <a:chExt cx="5903871" cy="4460930"/>
                        </a:xfrm>
                      </wpg:grpSpPr>
                      <wpg:grpSp>
                        <wpg:cNvPr id="39" name="Grupo 39"/>
                        <wpg:cNvGrpSpPr/>
                        <wpg:grpSpPr>
                          <a:xfrm>
                            <a:off x="0" y="0"/>
                            <a:ext cx="5903871" cy="2242516"/>
                            <a:chOff x="0" y="0"/>
                            <a:chExt cx="5903871" cy="2242516"/>
                          </a:xfrm>
                        </wpg:grpSpPr>
                        <pic:pic xmlns:pic="http://schemas.openxmlformats.org/drawingml/2006/picture">
                          <pic:nvPicPr>
                            <pic:cNvPr id="36" name="Imagen 3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85106" y="190831"/>
                              <a:ext cx="2818765" cy="20516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5" name="Imagen 3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1806" y="174928"/>
                              <a:ext cx="2818765" cy="20516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g:grpSp>
                          <wpg:cNvPr id="214" name="Grupo 214"/>
                          <wpg:cNvGrpSpPr/>
                          <wpg:grpSpPr>
                            <a:xfrm>
                              <a:off x="0" y="0"/>
                              <a:ext cx="3288751" cy="374607"/>
                              <a:chOff x="0" y="0"/>
                              <a:chExt cx="3289871" cy="375556"/>
                            </a:xfrm>
                          </wpg:grpSpPr>
                          <wps:wsp>
                            <wps:cNvPr id="9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4721" cy="36095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A0A18C9" w14:textId="77777777" w:rsidR="00F915E1" w:rsidRDefault="00F915E1" w:rsidP="00F915E1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5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35785" y="14600"/>
                                <a:ext cx="254086" cy="36095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3B5731" w14:textId="77777777" w:rsidR="00F915E1" w:rsidRDefault="00F915E1" w:rsidP="00F915E1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wpg:grpSp>
                      </wpg:grpSp>
                      <wpg:grpSp>
                        <wpg:cNvPr id="38" name="Grupo 38"/>
                        <wpg:cNvGrpSpPr/>
                        <wpg:grpSpPr>
                          <a:xfrm>
                            <a:off x="1781092" y="2258170"/>
                            <a:ext cx="2898279" cy="2202760"/>
                            <a:chOff x="0" y="0"/>
                            <a:chExt cx="2898279" cy="2202760"/>
                          </a:xfrm>
                        </wpg:grpSpPr>
                        <pic:pic xmlns:pic="http://schemas.openxmlformats.org/drawingml/2006/picture">
                          <pic:nvPicPr>
                            <pic:cNvPr id="37" name="Imagen 3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9514" y="151075"/>
                              <a:ext cx="2818765" cy="20516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11" name="Cuadro de texto 2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54634" cy="3600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CF4F438" w14:textId="77777777" w:rsidR="00F915E1" w:rsidRDefault="00F915E1" w:rsidP="00F915E1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18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Overflow="clip" horzOverflow="clip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A93B4C0" id="Grupo 40" o:spid="_x0000_s1052" style="position:absolute;left:0;text-align:left;margin-left:-12.4pt;margin-top:2.95pt;width:464.85pt;height:351.25pt;z-index:251668480" coordsize="59038,4460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">
                <v:group id="Grupo 39" o:spid="_x0000_s1053" style="position:absolute;width:59038;height:22425" coordsize="59038,22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<v:shape id="Imagen 36" o:spid="_x0000_s1054" type="#_x0000_t75" style="position:absolute;left:30851;top:1908;width:28187;height:205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">
                    <v:imagedata r:id="rId30" o:title=""/>
                  </v:shape>
                  <v:shape id="Imagen 35" o:spid="_x0000_s1055" type="#_x0000_t75" style="position:absolute;left:318;top:1749;width:28187;height:205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">
                    <v:imagedata r:id="rId31" o:title=""/>
                  </v:shape>
                  <v:group id="Grupo 214" o:spid="_x0000_s1056" style="position:absolute;width:32887;height:3746" coordsize="32898,37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2v+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gMzzPhCMjFAwAA//8DAFBLAQItABQABgAIAAAAIQDb4fbL7gAAAIUBAAATAAAAAAAAAAAA&#10;AAAAAAAAAABbQ29udGVudF9UeXBlc10ueG1sUEsBAi0AFAAGAAgAAAAhAFr0LFu/AAAAFQEAAAsA&#10;AAAAAAAAAAAAAAAAHwEAAF9yZWxzLy5yZWxzUEsBAi0AFAAGAAgAAAAhAGoDa/7EAAAA3AAAAA8A&#10;AAAAAAAAAAAAAAAABwIAAGRycy9kb3ducmV2LnhtbFBLBQYAAAAAAwADALcAAAD4AgAAAAA=&#10;">
                    <v:shape id="_x0000_s1057" type="#_x0000_t202" style="position:absolute;width:2547;height:3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    <v:textbox style="mso-fit-shape-to-text:t">
                        <w:txbxContent>
                          <w:p w14:paraId="4A0A18C9" w14:textId="77777777" w:rsidR="00F915E1" w:rsidRDefault="00F915E1" w:rsidP="00F915E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_x0000_s1058" type="#_x0000_t202" style="position:absolute;left:30357;top:146;width:2541;height:3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    <v:textbox style="mso-fit-shape-to-text:t">
                        <w:txbxContent>
                          <w:p w14:paraId="5B3B5731" w14:textId="77777777" w:rsidR="00F915E1" w:rsidRDefault="00F915E1" w:rsidP="00F915E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</v:group>
                <v:group id="Grupo 38" o:spid="_x0000_s1059" style="position:absolute;left:17810;top:22581;width:28983;height:22028" coordsize="28982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shape id="Imagen 37" o:spid="_x0000_s1060" type="#_x0000_t75" style="position:absolute;left:795;top:1510;width:28187;height:205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">
                    <v:imagedata r:id="rId32" o:title=""/>
                  </v:shape>
                  <v:shape id="Cuadro de texto 211" o:spid="_x0000_s1061" type="#_x0000_t202" style="position:absolute;width:2546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ODDwgAAANw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" filled="f" stroked="f">
                    <v:textbox style="mso-fit-shape-to-text:t">
                      <w:txbxContent>
                        <w:p w14:paraId="4CF4F438" w14:textId="77777777" w:rsidR="00F915E1" w:rsidRDefault="00F915E1" w:rsidP="00F915E1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18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73242D0C" w14:textId="69185D81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DE1214A" w14:textId="04D17B38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0C6FE81" w14:textId="7AE7BE1B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D1E86E8" w14:textId="49266574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72A6FA4" w14:textId="0474DC4B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20995B5" w14:textId="0EE60CF3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4C12442" w14:textId="77777777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098DA36" w14:textId="77777777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2F8021D" w14:textId="77777777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F75EABB" w14:textId="77777777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EB0653C" w14:textId="77777777" w:rsidR="00604DEA" w:rsidRDefault="00604DEA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297F2B7" w14:textId="77777777" w:rsidR="00604DEA" w:rsidRDefault="00604DEA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6C548FA" w14:textId="77777777" w:rsidR="00604DEA" w:rsidRDefault="00604DEA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A80EAA7" w14:textId="3E78A1D2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</w:t>
      </w:r>
      <w:r w:rsidR="00B77B97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oisson regression analyses of COVID-19 mortality (1000 x COVID-19 cases mortality/inhabitants) in Peru in relation to altitude (m): total population (A), men (B) and women (C)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4EB6F504" w14:textId="77777777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IRR, Incidence-rate ratio; 95% CI, 95% Confidence Interval</w:t>
      </w:r>
    </w:p>
    <w:p w14:paraId="5BE266F4" w14:textId="77777777" w:rsidR="00F915E1" w:rsidRDefault="00F915E1" w:rsidP="00F915E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79489F1" w14:textId="77777777" w:rsidR="00F915E1" w:rsidRDefault="00F915E1" w:rsidP="00F915E1">
      <w:pPr>
        <w:tabs>
          <w:tab w:val="left" w:pos="4815"/>
        </w:tabs>
        <w:rPr>
          <w:rFonts w:ascii="Times New Roman" w:hAnsi="Times New Roman" w:cs="Times New Roman"/>
          <w:sz w:val="18"/>
          <w:szCs w:val="18"/>
          <w:lang w:val="en-US"/>
        </w:rPr>
      </w:pPr>
    </w:p>
    <w:p w14:paraId="387C9A39" w14:textId="77777777" w:rsidR="00F915E1" w:rsidRPr="00B012BD" w:rsidRDefault="00F915E1" w:rsidP="00F915E1">
      <w:pPr>
        <w:spacing w:line="360" w:lineRule="auto"/>
        <w:rPr>
          <w:rFonts w:cstheme="minorHAnsi"/>
          <w:lang w:val="en-US"/>
        </w:rPr>
      </w:pPr>
    </w:p>
    <w:p w14:paraId="7ED3F591" w14:textId="77777777" w:rsidR="003D66B2" w:rsidRPr="00F915E1" w:rsidRDefault="003D66B2">
      <w:pPr>
        <w:rPr>
          <w:lang w:val="en-US"/>
        </w:rPr>
      </w:pPr>
    </w:p>
    <w:sectPr w:rsidR="003D66B2" w:rsidRPr="00F915E1" w:rsidSect="00754F06">
      <w:pgSz w:w="12240" w:h="15840"/>
      <w:pgMar w:top="993" w:right="1701" w:bottom="113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5E1"/>
    <w:rsid w:val="00105E4F"/>
    <w:rsid w:val="00155FD0"/>
    <w:rsid w:val="001C0189"/>
    <w:rsid w:val="001D398B"/>
    <w:rsid w:val="002039B7"/>
    <w:rsid w:val="0020631E"/>
    <w:rsid w:val="00270031"/>
    <w:rsid w:val="002D4ADA"/>
    <w:rsid w:val="002E7FC3"/>
    <w:rsid w:val="00364003"/>
    <w:rsid w:val="00395768"/>
    <w:rsid w:val="003B4474"/>
    <w:rsid w:val="003D66B2"/>
    <w:rsid w:val="004F35D5"/>
    <w:rsid w:val="00511617"/>
    <w:rsid w:val="00604DEA"/>
    <w:rsid w:val="00677EA8"/>
    <w:rsid w:val="00706E5A"/>
    <w:rsid w:val="007F1252"/>
    <w:rsid w:val="00943F3E"/>
    <w:rsid w:val="00A1136D"/>
    <w:rsid w:val="00B77B97"/>
    <w:rsid w:val="00C044D4"/>
    <w:rsid w:val="00EE60F2"/>
    <w:rsid w:val="00EF7CF2"/>
    <w:rsid w:val="00F1371E"/>
    <w:rsid w:val="00F9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C897A7"/>
  <w15:chartTrackingRefBased/>
  <w15:docId w15:val="{5583B8B6-FA82-4586-8EDD-D2853961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5E1"/>
    <w:rPr>
      <w:lang w:val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915E1"/>
    <w:pPr>
      <w:spacing w:after="0" w:line="240" w:lineRule="auto"/>
    </w:pPr>
    <w:rPr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04D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4DEA"/>
    <w:rPr>
      <w:rFonts w:ascii="Segoe UI" w:hAnsi="Segoe UI" w:cs="Segoe UI"/>
      <w:sz w:val="18"/>
      <w:szCs w:val="18"/>
      <w:lang w:val="es-PE"/>
    </w:rPr>
  </w:style>
  <w:style w:type="character" w:styleId="Hipervnculo">
    <w:name w:val="Hyperlink"/>
    <w:basedOn w:val="Fuentedeprrafopredeter"/>
    <w:uiPriority w:val="99"/>
    <w:semiHidden/>
    <w:unhideWhenUsed/>
    <w:rsid w:val="002E7FC3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E7FC3"/>
    <w:rPr>
      <w:color w:val="954F72"/>
      <w:u w:val="single"/>
    </w:rPr>
  </w:style>
  <w:style w:type="paragraph" w:customStyle="1" w:styleId="msonormal0">
    <w:name w:val="msonormal"/>
    <w:basedOn w:val="Normal"/>
    <w:rsid w:val="002E7F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34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2</Pages>
  <Words>1174</Words>
  <Characters>6460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IGUEL BAQUERIZO SEDANO</dc:creator>
  <cp:keywords/>
  <dc:description/>
  <cp:lastModifiedBy>Luis Baquerizo Sedano</cp:lastModifiedBy>
  <cp:revision>4</cp:revision>
  <cp:lastPrinted>2023-03-07T10:05:00Z</cp:lastPrinted>
  <dcterms:created xsi:type="dcterms:W3CDTF">2023-03-08T12:38:00Z</dcterms:created>
  <dcterms:modified xsi:type="dcterms:W3CDTF">2023-03-08T22:41:00Z</dcterms:modified>
</cp:coreProperties>
</file>